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786ACB" w14:textId="2220E4E8" w:rsidR="00B34DDC" w:rsidRPr="006509ED" w:rsidRDefault="00B34DDC" w:rsidP="00B34DDC">
      <w:pPr>
        <w:rPr>
          <w:b/>
        </w:rPr>
      </w:pPr>
      <w:bookmarkStart w:id="0" w:name="_GoBack"/>
      <w:r w:rsidRPr="006509ED">
        <w:rPr>
          <w:b/>
        </w:rPr>
        <w:t xml:space="preserve">Appendix 1: </w:t>
      </w:r>
      <w:r w:rsidR="008F2D95" w:rsidRPr="006509ED">
        <w:rPr>
          <w:b/>
        </w:rPr>
        <w:t>Category</w:t>
      </w:r>
      <w:r w:rsidRPr="006509ED">
        <w:rPr>
          <w:b/>
        </w:rPr>
        <w:t xml:space="preserve"> Details</w:t>
      </w:r>
    </w:p>
    <w:p w14:paraId="57A5E149" w14:textId="6658B01A" w:rsidR="00B34DDC" w:rsidRPr="006509ED" w:rsidRDefault="00B34DDC" w:rsidP="00B34DDC"/>
    <w:p w14:paraId="7368B547" w14:textId="5AA5D59A" w:rsidR="008F2D95" w:rsidRPr="006509ED" w:rsidRDefault="008F2D95" w:rsidP="00B34DDC">
      <w:pPr>
        <w:rPr>
          <w:i/>
          <w:iCs/>
        </w:rPr>
      </w:pPr>
      <w:r w:rsidRPr="006509ED">
        <w:rPr>
          <w:b/>
          <w:bCs/>
          <w:i/>
          <w:iCs/>
        </w:rPr>
        <w:t>Table 1.</w:t>
      </w:r>
      <w:r w:rsidRPr="006509ED">
        <w:rPr>
          <w:i/>
          <w:iCs/>
        </w:rPr>
        <w:t xml:space="preserve"> Categories used in all studies along with their dimension (HD=high-dimensional, LD=low-dimensional) and an alternative category type (semantic vs perceptual).</w:t>
      </w:r>
    </w:p>
    <w:p w14:paraId="27005A53" w14:textId="77777777" w:rsidR="00C74AAB" w:rsidRPr="006509ED" w:rsidRDefault="00C74AAB" w:rsidP="00B34DDC"/>
    <w:tbl>
      <w:tblPr>
        <w:tblW w:w="8010" w:type="dxa"/>
        <w:tblInd w:w="108" w:type="dxa"/>
        <w:tblLook w:val="04A0" w:firstRow="1" w:lastRow="0" w:firstColumn="1" w:lastColumn="0" w:noHBand="0" w:noVBand="1"/>
      </w:tblPr>
      <w:tblGrid>
        <w:gridCol w:w="3585"/>
        <w:gridCol w:w="1300"/>
        <w:gridCol w:w="3125"/>
      </w:tblGrid>
      <w:tr w:rsidR="008F2D95" w:rsidRPr="006509ED" w14:paraId="0B307B0A" w14:textId="77777777" w:rsidTr="00C63D51">
        <w:trPr>
          <w:trHeight w:val="320"/>
        </w:trPr>
        <w:tc>
          <w:tcPr>
            <w:tcW w:w="3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E7A10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6509ED">
              <w:rPr>
                <w:rFonts w:asciiTheme="majorHAnsi" w:hAnsiTheme="majorHAnsi" w:cstheme="majorHAnsi"/>
                <w:b/>
                <w:bCs/>
                <w:color w:val="000000"/>
              </w:rPr>
              <w:t>Categor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D807F" w14:textId="77777777" w:rsidR="008F2D95" w:rsidRPr="006509ED" w:rsidRDefault="008F2D95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6509ED">
              <w:rPr>
                <w:rFonts w:asciiTheme="majorHAnsi" w:hAnsiTheme="majorHAnsi" w:cstheme="majorHAnsi"/>
                <w:b/>
                <w:bCs/>
                <w:color w:val="000000"/>
              </w:rPr>
              <w:t>Dimension</w:t>
            </w:r>
          </w:p>
        </w:tc>
        <w:tc>
          <w:tcPr>
            <w:tcW w:w="3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742F6" w14:textId="45EBB776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6509ED">
              <w:rPr>
                <w:rFonts w:asciiTheme="majorHAnsi" w:hAnsiTheme="majorHAnsi" w:cstheme="majorHAnsi"/>
                <w:b/>
                <w:bCs/>
                <w:color w:val="000000"/>
              </w:rPr>
              <w:t>Semantic vs. Perceptual</w:t>
            </w:r>
          </w:p>
        </w:tc>
      </w:tr>
      <w:tr w:rsidR="008F2D95" w:rsidRPr="006509ED" w14:paraId="04140714" w14:textId="77777777" w:rsidTr="00C63D51">
        <w:trPr>
          <w:trHeight w:val="320"/>
        </w:trPr>
        <w:tc>
          <w:tcPr>
            <w:tcW w:w="3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DBCE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nimals that live in wat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4CB9" w14:textId="77777777" w:rsidR="008F2D95" w:rsidRPr="006509ED" w:rsidRDefault="008F2D9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3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34D0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M</w:t>
            </w:r>
          </w:p>
        </w:tc>
      </w:tr>
      <w:tr w:rsidR="008F2D95" w:rsidRPr="006509ED" w14:paraId="43F7C330" w14:textId="77777777" w:rsidTr="00C63D51">
        <w:trPr>
          <w:trHeight w:val="32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32F4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ir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8651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BCCD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M</w:t>
            </w:r>
          </w:p>
        </w:tc>
      </w:tr>
      <w:tr w:rsidR="008F2D95" w:rsidRPr="006509ED" w14:paraId="6AB2726E" w14:textId="77777777" w:rsidTr="00C63D51">
        <w:trPr>
          <w:trHeight w:val="32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E38E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loth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6D44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A9C3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M</w:t>
            </w:r>
          </w:p>
        </w:tc>
      </w:tr>
      <w:tr w:rsidR="008F2D95" w:rsidRPr="006509ED" w14:paraId="56F421EC" w14:textId="77777777" w:rsidTr="00C63D51">
        <w:trPr>
          <w:trHeight w:val="32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E8EF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angerous anima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0624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93CE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M</w:t>
            </w:r>
          </w:p>
        </w:tc>
      </w:tr>
      <w:tr w:rsidR="008F2D95" w:rsidRPr="006509ED" w14:paraId="215CE2E1" w14:textId="77777777" w:rsidTr="00C63D51">
        <w:trPr>
          <w:trHeight w:val="32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3DA3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arm anima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8D6D" w14:textId="77777777" w:rsidR="008F2D95" w:rsidRPr="006509ED" w:rsidRDefault="008F2D9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6823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M</w:t>
            </w:r>
          </w:p>
        </w:tc>
      </w:tr>
      <w:tr w:rsidR="008F2D95" w:rsidRPr="006509ED" w14:paraId="31BAD911" w14:textId="77777777" w:rsidTr="00C63D51">
        <w:trPr>
          <w:trHeight w:val="32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9541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ru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84FA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44A9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M</w:t>
            </w:r>
          </w:p>
        </w:tc>
      </w:tr>
      <w:tr w:rsidR="008F2D95" w:rsidRPr="006509ED" w14:paraId="7D89A175" w14:textId="77777777" w:rsidTr="00C63D51">
        <w:trPr>
          <w:trHeight w:val="32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3A90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me applianc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9AE7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5BAB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M</w:t>
            </w:r>
          </w:p>
        </w:tc>
      </w:tr>
      <w:tr w:rsidR="008F2D95" w:rsidRPr="006509ED" w14:paraId="03319D17" w14:textId="77777777" w:rsidTr="00C63D51">
        <w:trPr>
          <w:trHeight w:val="32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0CC0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sec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F658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6A94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M</w:t>
            </w:r>
          </w:p>
        </w:tc>
      </w:tr>
      <w:tr w:rsidR="008F2D95" w:rsidRPr="006509ED" w14:paraId="71D03779" w14:textId="77777777" w:rsidTr="00C63D51">
        <w:trPr>
          <w:trHeight w:val="32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2F5C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usical instrume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9226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8F5A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M</w:t>
            </w:r>
          </w:p>
        </w:tc>
      </w:tr>
      <w:tr w:rsidR="008F2D95" w:rsidRPr="006509ED" w14:paraId="57722082" w14:textId="77777777" w:rsidTr="00C63D51">
        <w:trPr>
          <w:trHeight w:val="32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1D9C" w14:textId="77777777" w:rsidR="008F2D95" w:rsidRPr="006509ED" w:rsidRDefault="008F2D9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gramStart"/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n</w:t>
            </w:r>
            <w:proofErr w:type="gramEnd"/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food things found in the kitch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BEDE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1248" w14:textId="77777777" w:rsidR="008F2D95" w:rsidRPr="006509ED" w:rsidRDefault="008F2D9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M</w:t>
            </w:r>
          </w:p>
        </w:tc>
      </w:tr>
      <w:tr w:rsidR="008F2D95" w:rsidRPr="006509ED" w14:paraId="73560676" w14:textId="77777777" w:rsidTr="00C63D51">
        <w:trPr>
          <w:trHeight w:val="32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F896" w14:textId="77777777" w:rsidR="008F2D95" w:rsidRPr="006509ED" w:rsidRDefault="008F2D9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bjects found in the laundry roo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78C6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F515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M</w:t>
            </w:r>
          </w:p>
        </w:tc>
      </w:tr>
      <w:tr w:rsidR="008F2D95" w:rsidRPr="006509ED" w14:paraId="5D8B19F7" w14:textId="77777777" w:rsidTr="00C63D51">
        <w:trPr>
          <w:trHeight w:val="32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C2EB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bjects that hold wa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9A80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CDE8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M</w:t>
            </w:r>
          </w:p>
        </w:tc>
      </w:tr>
      <w:tr w:rsidR="008F2D95" w:rsidRPr="006509ED" w14:paraId="4C6FA007" w14:textId="77777777" w:rsidTr="00C63D51">
        <w:trPr>
          <w:trHeight w:val="32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0D05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bjects used for transport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4F0F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CEE9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M</w:t>
            </w:r>
          </w:p>
        </w:tc>
      </w:tr>
      <w:tr w:rsidR="008F2D95" w:rsidRPr="006509ED" w14:paraId="069A731D" w14:textId="77777777" w:rsidTr="00C63D51">
        <w:trPr>
          <w:trHeight w:val="32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0F25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hings that f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0024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4F1B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M</w:t>
            </w:r>
          </w:p>
        </w:tc>
      </w:tr>
      <w:tr w:rsidR="008F2D95" w:rsidRPr="006509ED" w14:paraId="36F03C6E" w14:textId="77777777" w:rsidTr="00C63D51">
        <w:trPr>
          <w:trHeight w:val="32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CAC4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oo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B9FC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F141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M</w:t>
            </w:r>
          </w:p>
        </w:tc>
      </w:tr>
      <w:tr w:rsidR="008F2D95" w:rsidRPr="006509ED" w14:paraId="0A99F37C" w14:textId="77777777" w:rsidTr="00C63D51">
        <w:trPr>
          <w:trHeight w:val="32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1E6E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gramStart"/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vegetable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2CF8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D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D2C1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M</w:t>
            </w:r>
          </w:p>
        </w:tc>
      </w:tr>
      <w:tr w:rsidR="008F2D95" w:rsidRPr="006509ED" w14:paraId="4646D0AF" w14:textId="77777777" w:rsidTr="00C63D51">
        <w:trPr>
          <w:trHeight w:val="32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8675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nimals with strip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0900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D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1E51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ERC</w:t>
            </w:r>
          </w:p>
        </w:tc>
      </w:tr>
      <w:tr w:rsidR="008F2D95" w:rsidRPr="006509ED" w14:paraId="045391B5" w14:textId="77777777" w:rsidTr="00C63D51">
        <w:trPr>
          <w:trHeight w:val="32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9973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ong thin objec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9C61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D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19A4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ERC</w:t>
            </w:r>
          </w:p>
        </w:tc>
      </w:tr>
      <w:tr w:rsidR="008F2D95" w:rsidRPr="006509ED" w14:paraId="15067455" w14:textId="77777777" w:rsidTr="00C63D51">
        <w:trPr>
          <w:trHeight w:val="32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7A2A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mall objec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5395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D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490E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M</w:t>
            </w:r>
          </w:p>
        </w:tc>
      </w:tr>
      <w:tr w:rsidR="008F2D95" w:rsidRPr="006509ED" w14:paraId="52D43079" w14:textId="77777777" w:rsidTr="00C63D51">
        <w:trPr>
          <w:trHeight w:val="32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96FA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hings made of w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D435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D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B180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ERC</w:t>
            </w:r>
          </w:p>
        </w:tc>
      </w:tr>
      <w:tr w:rsidR="008F2D95" w:rsidRPr="006509ED" w14:paraId="6F46122D" w14:textId="77777777" w:rsidTr="00C63D51">
        <w:trPr>
          <w:trHeight w:val="32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7BE8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hings that are b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46FB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D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BA89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ERC</w:t>
            </w:r>
          </w:p>
        </w:tc>
      </w:tr>
      <w:tr w:rsidR="008F2D95" w:rsidRPr="006509ED" w14:paraId="00E0CD93" w14:textId="77777777" w:rsidTr="00C63D51">
        <w:trPr>
          <w:trHeight w:val="32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44A7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hings that are br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A1B1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D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FA36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ERC</w:t>
            </w:r>
          </w:p>
        </w:tc>
      </w:tr>
      <w:tr w:rsidR="008F2D95" w:rsidRPr="006509ED" w14:paraId="6EB9F3A6" w14:textId="77777777" w:rsidTr="00C63D51">
        <w:trPr>
          <w:trHeight w:val="32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3FDE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hings that are gre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FBB8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D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9F82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ERC</w:t>
            </w:r>
          </w:p>
        </w:tc>
      </w:tr>
      <w:tr w:rsidR="008F2D95" w:rsidRPr="006509ED" w14:paraId="733ACE1D" w14:textId="77777777" w:rsidTr="00C63D51">
        <w:trPr>
          <w:trHeight w:val="32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14B3" w14:textId="77777777" w:rsidR="008F2D95" w:rsidRPr="006509ED" w:rsidRDefault="008F2D9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hings that are or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F85D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D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B976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ERC</w:t>
            </w:r>
          </w:p>
        </w:tc>
      </w:tr>
      <w:tr w:rsidR="008F2D95" w:rsidRPr="006509ED" w14:paraId="789BAA2A" w14:textId="77777777" w:rsidTr="00C63D51">
        <w:trPr>
          <w:trHeight w:val="32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1E1B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things that are 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B71F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D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D46A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ERC</w:t>
            </w:r>
          </w:p>
        </w:tc>
      </w:tr>
      <w:tr w:rsidR="008F2D95" w:rsidRPr="006509ED" w14:paraId="0413F4EC" w14:textId="77777777" w:rsidTr="00C63D51">
        <w:trPr>
          <w:trHeight w:val="32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0E4A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hings that are ro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D844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D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8910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ERC</w:t>
            </w:r>
          </w:p>
        </w:tc>
      </w:tr>
      <w:tr w:rsidR="008F2D95" w:rsidRPr="006509ED" w14:paraId="22FAA08D" w14:textId="77777777" w:rsidTr="00C63D51">
        <w:trPr>
          <w:trHeight w:val="32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A780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hings that are sof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A1F5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D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0049" w14:textId="77777777" w:rsidR="008F2D95" w:rsidRPr="006509ED" w:rsidRDefault="008F2D9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M</w:t>
            </w:r>
          </w:p>
        </w:tc>
      </w:tr>
      <w:tr w:rsidR="008F2D95" w:rsidRPr="006509ED" w14:paraId="7BDA1456" w14:textId="77777777" w:rsidTr="00C63D51">
        <w:trPr>
          <w:trHeight w:val="32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0544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hings that are very lar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A31F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D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B68C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M</w:t>
            </w:r>
          </w:p>
        </w:tc>
      </w:tr>
      <w:tr w:rsidR="008F2D95" w:rsidRPr="006509ED" w14:paraId="742C7E59" w14:textId="77777777" w:rsidTr="00C63D51">
        <w:trPr>
          <w:trHeight w:val="32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34A1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hings that are wh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FB65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D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5C16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ERC</w:t>
            </w:r>
          </w:p>
        </w:tc>
      </w:tr>
      <w:tr w:rsidR="008F2D95" w:rsidRPr="006509ED" w14:paraId="25B62896" w14:textId="77777777" w:rsidTr="00C63D51">
        <w:trPr>
          <w:trHeight w:val="320"/>
        </w:trPr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0BAC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hings that are ye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C2B0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D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C7C8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ERC</w:t>
            </w:r>
          </w:p>
        </w:tc>
      </w:tr>
      <w:tr w:rsidR="008F2D95" w:rsidRPr="006509ED" w14:paraId="5C3CFEFE" w14:textId="77777777" w:rsidTr="00C63D51">
        <w:trPr>
          <w:trHeight w:val="320"/>
        </w:trPr>
        <w:tc>
          <w:tcPr>
            <w:tcW w:w="3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CFAB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hings with door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B069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D</w:t>
            </w:r>
          </w:p>
        </w:tc>
        <w:tc>
          <w:tcPr>
            <w:tcW w:w="3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6518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M</w:t>
            </w:r>
          </w:p>
        </w:tc>
      </w:tr>
      <w:tr w:rsidR="008F2D95" w:rsidRPr="006509ED" w14:paraId="06525361" w14:textId="77777777" w:rsidTr="00C63D51">
        <w:trPr>
          <w:trHeight w:val="320"/>
        </w:trPr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F35BC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hings with handl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D3083" w14:textId="77777777" w:rsidR="008F2D95" w:rsidRPr="006509ED" w:rsidRDefault="008F2D9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D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AC272" w14:textId="77777777" w:rsidR="008F2D95" w:rsidRPr="006509ED" w:rsidRDefault="008F2D95">
            <w:pPr>
              <w:keepNext/>
              <w:keepLines/>
              <w:spacing w:before="200"/>
              <w:outlineLvl w:val="6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509ED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M</w:t>
            </w:r>
          </w:p>
        </w:tc>
      </w:tr>
    </w:tbl>
    <w:p w14:paraId="1E2C17E0" w14:textId="77777777" w:rsidR="008F2D95" w:rsidRPr="006509ED" w:rsidRDefault="008F2D95" w:rsidP="00B34DDC"/>
    <w:p w14:paraId="11C08ACF" w14:textId="63BAAA8E" w:rsidR="00B34DDC" w:rsidRPr="006509ED" w:rsidRDefault="00C63D51" w:rsidP="00B34DDC">
      <w:r w:rsidRPr="006509ED">
        <w:t>SEM – Semantic, PERC- Perceptual, HD- High Dimension, LD – Low Dimension</w:t>
      </w:r>
    </w:p>
    <w:p w14:paraId="321CB2F2" w14:textId="1209AD15" w:rsidR="00C74AAB" w:rsidRPr="006509ED" w:rsidRDefault="00C74AAB" w:rsidP="00B34DDC"/>
    <w:p w14:paraId="1841B6D4" w14:textId="2C0F9F56" w:rsidR="00C74AAB" w:rsidRPr="006509ED" w:rsidRDefault="00C74AAB" w:rsidP="00B34DDC"/>
    <w:p w14:paraId="6E60622F" w14:textId="02A38AE8" w:rsidR="00C74AAB" w:rsidRPr="006509ED" w:rsidRDefault="00C74AAB" w:rsidP="00B34DDC"/>
    <w:p w14:paraId="57149410" w14:textId="4B8102FB" w:rsidR="00C74AAB" w:rsidRPr="006509ED" w:rsidRDefault="00C74AAB" w:rsidP="00B34DDC"/>
    <w:p w14:paraId="11F3F079" w14:textId="77777777" w:rsidR="00C74AAB" w:rsidRPr="006509ED" w:rsidRDefault="00C74AAB" w:rsidP="00B34DDC"/>
    <w:p w14:paraId="2299E026" w14:textId="40FEE87E" w:rsidR="00B34DDC" w:rsidRPr="006509ED" w:rsidRDefault="00B34DDC" w:rsidP="00B34DDC">
      <w:pPr>
        <w:pStyle w:val="NoSpacing"/>
        <w:rPr>
          <w:i/>
          <w:iCs/>
        </w:rPr>
      </w:pPr>
      <w:r w:rsidRPr="006509ED">
        <w:rPr>
          <w:b/>
          <w:i/>
          <w:iCs/>
        </w:rPr>
        <w:t xml:space="preserve">Table </w:t>
      </w:r>
      <w:r w:rsidR="008F2D95" w:rsidRPr="006509ED">
        <w:rPr>
          <w:b/>
          <w:i/>
          <w:iCs/>
        </w:rPr>
        <w:t>2</w:t>
      </w:r>
      <w:r w:rsidRPr="006509ED">
        <w:rPr>
          <w:b/>
          <w:i/>
          <w:iCs/>
        </w:rPr>
        <w:t>.</w:t>
      </w:r>
      <w:r w:rsidRPr="006509ED">
        <w:rPr>
          <w:i/>
          <w:iCs/>
        </w:rPr>
        <w:t xml:space="preserve"> </w:t>
      </w:r>
      <w:proofErr w:type="gramStart"/>
      <w:r w:rsidRPr="006509ED">
        <w:rPr>
          <w:i/>
          <w:iCs/>
        </w:rPr>
        <w:t>Distribution of category use across participants</w:t>
      </w:r>
      <w:r w:rsidR="00C63D51" w:rsidRPr="006509ED">
        <w:rPr>
          <w:i/>
          <w:iCs/>
        </w:rPr>
        <w:t xml:space="preserve"> (i.e., the number of times each </w:t>
      </w:r>
      <w:r w:rsidRPr="006509ED">
        <w:rPr>
          <w:i/>
          <w:iCs/>
        </w:rPr>
        <w:t>participant saw each category during the</w:t>
      </w:r>
      <w:r w:rsidR="00C63D51" w:rsidRPr="006509ED">
        <w:rPr>
          <w:i/>
          <w:iCs/>
        </w:rPr>
        <w:t xml:space="preserve"> fMRI</w:t>
      </w:r>
      <w:r w:rsidRPr="006509ED">
        <w:rPr>
          <w:i/>
          <w:iCs/>
        </w:rPr>
        <w:t xml:space="preserve"> categorization </w:t>
      </w:r>
      <w:r w:rsidR="00C63D51" w:rsidRPr="006509ED">
        <w:rPr>
          <w:i/>
          <w:iCs/>
        </w:rPr>
        <w:t>experiment, summed across runs).</w:t>
      </w:r>
      <w:proofErr w:type="gramEnd"/>
    </w:p>
    <w:tbl>
      <w:tblPr>
        <w:tblStyle w:val="TableGrid"/>
        <w:tblW w:w="9763" w:type="dxa"/>
        <w:tblLook w:val="04A0" w:firstRow="1" w:lastRow="0" w:firstColumn="1" w:lastColumn="0" w:noHBand="0" w:noVBand="1"/>
      </w:tblPr>
      <w:tblGrid>
        <w:gridCol w:w="1209"/>
        <w:gridCol w:w="3046"/>
        <w:gridCol w:w="347"/>
        <w:gridCol w:w="347"/>
        <w:gridCol w:w="347"/>
        <w:gridCol w:w="347"/>
        <w:gridCol w:w="347"/>
        <w:gridCol w:w="347"/>
        <w:gridCol w:w="347"/>
        <w:gridCol w:w="347"/>
        <w:gridCol w:w="347"/>
        <w:gridCol w:w="477"/>
        <w:gridCol w:w="477"/>
        <w:gridCol w:w="477"/>
        <w:gridCol w:w="477"/>
        <w:gridCol w:w="477"/>
      </w:tblGrid>
      <w:tr w:rsidR="00B34DDC" w:rsidRPr="006509ED" w14:paraId="0EE8DAE0" w14:textId="77777777" w:rsidTr="00C63D51"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8C715" w14:textId="77777777" w:rsidR="00B34DDC" w:rsidRPr="006509ED" w:rsidRDefault="00B34DDC" w:rsidP="00C63D51">
            <w:pPr>
              <w:pStyle w:val="NoSpacing"/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3A29BA" w14:textId="77777777" w:rsidR="00B34DDC" w:rsidRPr="006509ED" w:rsidRDefault="00B34DDC" w:rsidP="00C63D51">
            <w:pPr>
              <w:pStyle w:val="NoSpacing"/>
            </w:pPr>
          </w:p>
        </w:tc>
        <w:tc>
          <w:tcPr>
            <w:tcW w:w="5155" w:type="dxa"/>
            <w:gridSpan w:val="14"/>
            <w:tcBorders>
              <w:left w:val="single" w:sz="4" w:space="0" w:color="auto"/>
            </w:tcBorders>
            <w:vAlign w:val="center"/>
          </w:tcPr>
          <w:p w14:paraId="7F5F87C7" w14:textId="77777777" w:rsidR="00B34DDC" w:rsidRPr="006509ED" w:rsidRDefault="00B34DDC" w:rsidP="00C63D51">
            <w:pPr>
              <w:pStyle w:val="NoSpacing"/>
              <w:jc w:val="center"/>
              <w:rPr>
                <w:b/>
              </w:rPr>
            </w:pPr>
            <w:r w:rsidRPr="006509ED">
              <w:rPr>
                <w:b/>
              </w:rPr>
              <w:t>Subject ID</w:t>
            </w:r>
          </w:p>
        </w:tc>
      </w:tr>
      <w:tr w:rsidR="00B34DDC" w:rsidRPr="006509ED" w14:paraId="63760AB6" w14:textId="77777777" w:rsidTr="00C63D51">
        <w:tc>
          <w:tcPr>
            <w:tcW w:w="108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6218756" w14:textId="77777777" w:rsidR="00B34DDC" w:rsidRPr="006509ED" w:rsidRDefault="00B34DDC" w:rsidP="00C63D51">
            <w:pPr>
              <w:pStyle w:val="NoSpacing"/>
              <w:jc w:val="center"/>
              <w:rPr>
                <w:b/>
              </w:rPr>
            </w:pPr>
            <w:r w:rsidRPr="006509ED">
              <w:rPr>
                <w:b/>
              </w:rPr>
              <w:t>Condition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F51BE6B" w14:textId="77777777" w:rsidR="00B34DDC" w:rsidRPr="006509ED" w:rsidRDefault="00B34DDC" w:rsidP="00C63D51">
            <w:pPr>
              <w:pStyle w:val="NoSpacing"/>
              <w:jc w:val="center"/>
              <w:rPr>
                <w:b/>
              </w:rPr>
            </w:pPr>
            <w:r w:rsidRPr="006509ED">
              <w:rPr>
                <w:b/>
              </w:rPr>
              <w:t>Category</w:t>
            </w:r>
          </w:p>
        </w:tc>
        <w:tc>
          <w:tcPr>
            <w:tcW w:w="328" w:type="dxa"/>
            <w:tcBorders>
              <w:bottom w:val="single" w:sz="8" w:space="0" w:color="auto"/>
            </w:tcBorders>
            <w:vAlign w:val="center"/>
          </w:tcPr>
          <w:p w14:paraId="1E02CFFC" w14:textId="77777777" w:rsidR="00B34DDC" w:rsidRPr="006509ED" w:rsidRDefault="00B34DDC" w:rsidP="00C63D51">
            <w:pPr>
              <w:pStyle w:val="NoSpacing"/>
              <w:jc w:val="center"/>
              <w:rPr>
                <w:b/>
              </w:rPr>
            </w:pPr>
            <w:r w:rsidRPr="006509ED">
              <w:rPr>
                <w:b/>
              </w:rPr>
              <w:t>1</w:t>
            </w:r>
          </w:p>
        </w:tc>
        <w:tc>
          <w:tcPr>
            <w:tcW w:w="328" w:type="dxa"/>
            <w:tcBorders>
              <w:bottom w:val="single" w:sz="8" w:space="0" w:color="auto"/>
            </w:tcBorders>
            <w:vAlign w:val="center"/>
          </w:tcPr>
          <w:p w14:paraId="6CF1CA77" w14:textId="77777777" w:rsidR="00B34DDC" w:rsidRPr="006509ED" w:rsidRDefault="00B34DDC" w:rsidP="00C63D51">
            <w:pPr>
              <w:pStyle w:val="NoSpacing"/>
              <w:jc w:val="center"/>
              <w:rPr>
                <w:b/>
              </w:rPr>
            </w:pPr>
            <w:r w:rsidRPr="006509ED">
              <w:rPr>
                <w:b/>
              </w:rPr>
              <w:t>2</w:t>
            </w:r>
          </w:p>
        </w:tc>
        <w:tc>
          <w:tcPr>
            <w:tcW w:w="328" w:type="dxa"/>
            <w:tcBorders>
              <w:bottom w:val="single" w:sz="8" w:space="0" w:color="auto"/>
            </w:tcBorders>
            <w:vAlign w:val="center"/>
          </w:tcPr>
          <w:p w14:paraId="12F121DB" w14:textId="77777777" w:rsidR="00B34DDC" w:rsidRPr="006509ED" w:rsidRDefault="00B34DDC" w:rsidP="00C63D51">
            <w:pPr>
              <w:pStyle w:val="NoSpacing"/>
              <w:jc w:val="center"/>
              <w:rPr>
                <w:b/>
              </w:rPr>
            </w:pPr>
            <w:r w:rsidRPr="006509ED">
              <w:rPr>
                <w:b/>
              </w:rPr>
              <w:t>3</w:t>
            </w:r>
          </w:p>
        </w:tc>
        <w:tc>
          <w:tcPr>
            <w:tcW w:w="328" w:type="dxa"/>
            <w:tcBorders>
              <w:bottom w:val="single" w:sz="8" w:space="0" w:color="auto"/>
            </w:tcBorders>
            <w:vAlign w:val="center"/>
          </w:tcPr>
          <w:p w14:paraId="47AC9451" w14:textId="77777777" w:rsidR="00B34DDC" w:rsidRPr="006509ED" w:rsidRDefault="00B34DDC" w:rsidP="00C63D51">
            <w:pPr>
              <w:pStyle w:val="NoSpacing"/>
              <w:jc w:val="center"/>
              <w:rPr>
                <w:b/>
              </w:rPr>
            </w:pPr>
            <w:r w:rsidRPr="006509ED">
              <w:rPr>
                <w:b/>
              </w:rPr>
              <w:t>4</w:t>
            </w:r>
          </w:p>
        </w:tc>
        <w:tc>
          <w:tcPr>
            <w:tcW w:w="328" w:type="dxa"/>
            <w:tcBorders>
              <w:bottom w:val="single" w:sz="8" w:space="0" w:color="auto"/>
            </w:tcBorders>
            <w:vAlign w:val="center"/>
          </w:tcPr>
          <w:p w14:paraId="42C2C563" w14:textId="77777777" w:rsidR="00B34DDC" w:rsidRPr="006509ED" w:rsidRDefault="00B34DDC" w:rsidP="00C63D51">
            <w:pPr>
              <w:pStyle w:val="NoSpacing"/>
              <w:jc w:val="center"/>
              <w:rPr>
                <w:b/>
              </w:rPr>
            </w:pPr>
            <w:r w:rsidRPr="006509ED">
              <w:rPr>
                <w:b/>
              </w:rPr>
              <w:t>5</w:t>
            </w:r>
          </w:p>
        </w:tc>
        <w:tc>
          <w:tcPr>
            <w:tcW w:w="328" w:type="dxa"/>
            <w:tcBorders>
              <w:bottom w:val="single" w:sz="8" w:space="0" w:color="auto"/>
            </w:tcBorders>
            <w:vAlign w:val="center"/>
          </w:tcPr>
          <w:p w14:paraId="451B3843" w14:textId="77777777" w:rsidR="00B34DDC" w:rsidRPr="006509ED" w:rsidRDefault="00B34DDC" w:rsidP="00C63D51">
            <w:pPr>
              <w:pStyle w:val="NoSpacing"/>
              <w:jc w:val="center"/>
              <w:rPr>
                <w:b/>
              </w:rPr>
            </w:pPr>
            <w:r w:rsidRPr="006509ED">
              <w:rPr>
                <w:b/>
              </w:rPr>
              <w:t>6</w:t>
            </w:r>
          </w:p>
        </w:tc>
        <w:tc>
          <w:tcPr>
            <w:tcW w:w="328" w:type="dxa"/>
            <w:tcBorders>
              <w:bottom w:val="single" w:sz="8" w:space="0" w:color="auto"/>
            </w:tcBorders>
            <w:vAlign w:val="center"/>
          </w:tcPr>
          <w:p w14:paraId="404A3F40" w14:textId="77777777" w:rsidR="00B34DDC" w:rsidRPr="006509ED" w:rsidRDefault="00B34DDC" w:rsidP="00C63D51">
            <w:pPr>
              <w:pStyle w:val="NoSpacing"/>
              <w:jc w:val="center"/>
              <w:rPr>
                <w:b/>
              </w:rPr>
            </w:pPr>
            <w:r w:rsidRPr="006509ED">
              <w:rPr>
                <w:b/>
              </w:rPr>
              <w:t>7</w:t>
            </w:r>
          </w:p>
        </w:tc>
        <w:tc>
          <w:tcPr>
            <w:tcW w:w="328" w:type="dxa"/>
            <w:tcBorders>
              <w:bottom w:val="single" w:sz="8" w:space="0" w:color="auto"/>
            </w:tcBorders>
            <w:vAlign w:val="center"/>
          </w:tcPr>
          <w:p w14:paraId="7B695D14" w14:textId="77777777" w:rsidR="00B34DDC" w:rsidRPr="006509ED" w:rsidRDefault="00B34DDC" w:rsidP="00C63D51">
            <w:pPr>
              <w:pStyle w:val="NoSpacing"/>
              <w:jc w:val="center"/>
              <w:rPr>
                <w:b/>
              </w:rPr>
            </w:pPr>
            <w:r w:rsidRPr="006509ED">
              <w:rPr>
                <w:b/>
              </w:rPr>
              <w:t>8</w:t>
            </w:r>
          </w:p>
        </w:tc>
        <w:tc>
          <w:tcPr>
            <w:tcW w:w="328" w:type="dxa"/>
            <w:tcBorders>
              <w:bottom w:val="single" w:sz="8" w:space="0" w:color="auto"/>
            </w:tcBorders>
            <w:vAlign w:val="center"/>
          </w:tcPr>
          <w:p w14:paraId="1424B883" w14:textId="77777777" w:rsidR="00B34DDC" w:rsidRPr="006509ED" w:rsidRDefault="00B34DDC" w:rsidP="00C63D51">
            <w:pPr>
              <w:pStyle w:val="NoSpacing"/>
              <w:jc w:val="center"/>
              <w:rPr>
                <w:b/>
              </w:rPr>
            </w:pPr>
            <w:r w:rsidRPr="006509ED">
              <w:rPr>
                <w:b/>
              </w:rPr>
              <w:t>9</w:t>
            </w:r>
          </w:p>
        </w:tc>
        <w:tc>
          <w:tcPr>
            <w:tcW w:w="440" w:type="dxa"/>
            <w:tcBorders>
              <w:bottom w:val="single" w:sz="8" w:space="0" w:color="auto"/>
            </w:tcBorders>
            <w:vAlign w:val="center"/>
          </w:tcPr>
          <w:p w14:paraId="5FC730F6" w14:textId="77777777" w:rsidR="00B34DDC" w:rsidRPr="006509ED" w:rsidRDefault="00B34DDC" w:rsidP="00C63D51">
            <w:pPr>
              <w:pStyle w:val="NoSpacing"/>
              <w:jc w:val="center"/>
              <w:rPr>
                <w:b/>
              </w:rPr>
            </w:pPr>
            <w:r w:rsidRPr="006509ED">
              <w:rPr>
                <w:b/>
              </w:rPr>
              <w:t>10</w:t>
            </w:r>
          </w:p>
        </w:tc>
        <w:tc>
          <w:tcPr>
            <w:tcW w:w="440" w:type="dxa"/>
            <w:tcBorders>
              <w:bottom w:val="single" w:sz="8" w:space="0" w:color="auto"/>
            </w:tcBorders>
            <w:vAlign w:val="center"/>
          </w:tcPr>
          <w:p w14:paraId="77AE301F" w14:textId="77777777" w:rsidR="00B34DDC" w:rsidRPr="006509ED" w:rsidRDefault="00B34DDC" w:rsidP="00C63D51">
            <w:pPr>
              <w:pStyle w:val="NoSpacing"/>
              <w:jc w:val="center"/>
              <w:rPr>
                <w:b/>
              </w:rPr>
            </w:pPr>
            <w:r w:rsidRPr="006509ED">
              <w:rPr>
                <w:b/>
              </w:rPr>
              <w:t>11</w:t>
            </w:r>
          </w:p>
        </w:tc>
        <w:tc>
          <w:tcPr>
            <w:tcW w:w="440" w:type="dxa"/>
            <w:tcBorders>
              <w:bottom w:val="single" w:sz="8" w:space="0" w:color="auto"/>
            </w:tcBorders>
            <w:vAlign w:val="center"/>
          </w:tcPr>
          <w:p w14:paraId="7078FE89" w14:textId="77777777" w:rsidR="00B34DDC" w:rsidRPr="006509ED" w:rsidRDefault="00B34DDC" w:rsidP="00C63D51">
            <w:pPr>
              <w:pStyle w:val="NoSpacing"/>
              <w:jc w:val="center"/>
              <w:rPr>
                <w:b/>
              </w:rPr>
            </w:pPr>
            <w:r w:rsidRPr="006509ED">
              <w:rPr>
                <w:b/>
              </w:rPr>
              <w:t>12</w:t>
            </w:r>
          </w:p>
        </w:tc>
        <w:tc>
          <w:tcPr>
            <w:tcW w:w="440" w:type="dxa"/>
            <w:tcBorders>
              <w:bottom w:val="single" w:sz="8" w:space="0" w:color="auto"/>
            </w:tcBorders>
            <w:vAlign w:val="center"/>
          </w:tcPr>
          <w:p w14:paraId="6CC9AF8C" w14:textId="77777777" w:rsidR="00B34DDC" w:rsidRPr="006509ED" w:rsidRDefault="00B34DDC" w:rsidP="00C63D51">
            <w:pPr>
              <w:pStyle w:val="NoSpacing"/>
              <w:jc w:val="center"/>
              <w:rPr>
                <w:b/>
              </w:rPr>
            </w:pPr>
            <w:r w:rsidRPr="006509ED">
              <w:rPr>
                <w:b/>
              </w:rPr>
              <w:t>13</w:t>
            </w:r>
          </w:p>
        </w:tc>
        <w:tc>
          <w:tcPr>
            <w:tcW w:w="443" w:type="dxa"/>
            <w:tcBorders>
              <w:bottom w:val="single" w:sz="8" w:space="0" w:color="auto"/>
            </w:tcBorders>
            <w:vAlign w:val="center"/>
          </w:tcPr>
          <w:p w14:paraId="10608FB7" w14:textId="77777777" w:rsidR="00B34DDC" w:rsidRPr="006509ED" w:rsidRDefault="00B34DDC" w:rsidP="00C63D51">
            <w:pPr>
              <w:pStyle w:val="NoSpacing"/>
              <w:jc w:val="center"/>
              <w:rPr>
                <w:b/>
              </w:rPr>
            </w:pPr>
            <w:r w:rsidRPr="006509ED">
              <w:rPr>
                <w:b/>
              </w:rPr>
              <w:t>14</w:t>
            </w:r>
          </w:p>
        </w:tc>
      </w:tr>
      <w:tr w:rsidR="00B34DDC" w:rsidRPr="006509ED" w14:paraId="790C8AC4" w14:textId="77777777" w:rsidTr="00C63D51">
        <w:tc>
          <w:tcPr>
            <w:tcW w:w="1087" w:type="dxa"/>
            <w:tcBorders>
              <w:top w:val="single" w:sz="8" w:space="0" w:color="auto"/>
            </w:tcBorders>
            <w:vAlign w:val="center"/>
          </w:tcPr>
          <w:p w14:paraId="4285E0E7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3521" w:type="dxa"/>
            <w:tcBorders>
              <w:top w:val="single" w:sz="8" w:space="0" w:color="auto"/>
            </w:tcBorders>
            <w:vAlign w:val="center"/>
          </w:tcPr>
          <w:p w14:paraId="2511D044" w14:textId="77777777" w:rsidR="00B34DDC" w:rsidRPr="006509ED" w:rsidRDefault="00B34DDC" w:rsidP="00C63D51">
            <w:pPr>
              <w:pStyle w:val="NoSpacing"/>
            </w:pPr>
            <w:r w:rsidRPr="006509ED">
              <w:rPr>
                <w:rFonts w:ascii="Calibri" w:hAnsi="Calibri" w:cs="Calibri"/>
                <w:color w:val="000000"/>
              </w:rPr>
              <w:t>animals that live in water</w:t>
            </w:r>
          </w:p>
        </w:tc>
        <w:tc>
          <w:tcPr>
            <w:tcW w:w="328" w:type="dxa"/>
            <w:tcBorders>
              <w:top w:val="single" w:sz="8" w:space="0" w:color="auto"/>
            </w:tcBorders>
            <w:vAlign w:val="center"/>
          </w:tcPr>
          <w:p w14:paraId="376F8C15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single" w:sz="8" w:space="0" w:color="auto"/>
            </w:tcBorders>
            <w:vAlign w:val="center"/>
          </w:tcPr>
          <w:p w14:paraId="4D5DD121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single" w:sz="8" w:space="0" w:color="auto"/>
            </w:tcBorders>
            <w:vAlign w:val="center"/>
          </w:tcPr>
          <w:p w14:paraId="232CAE1D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single" w:sz="8" w:space="0" w:color="auto"/>
            </w:tcBorders>
            <w:vAlign w:val="center"/>
          </w:tcPr>
          <w:p w14:paraId="0420612F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8" w:space="0" w:color="auto"/>
            </w:tcBorders>
            <w:vAlign w:val="center"/>
          </w:tcPr>
          <w:p w14:paraId="693D08F6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8" w:space="0" w:color="auto"/>
            </w:tcBorders>
            <w:vAlign w:val="center"/>
          </w:tcPr>
          <w:p w14:paraId="658DAABE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8" w:space="0" w:color="auto"/>
            </w:tcBorders>
            <w:vAlign w:val="center"/>
          </w:tcPr>
          <w:p w14:paraId="06DC3203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single" w:sz="8" w:space="0" w:color="auto"/>
            </w:tcBorders>
            <w:vAlign w:val="center"/>
          </w:tcPr>
          <w:p w14:paraId="487761A6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tcBorders>
              <w:top w:val="single" w:sz="8" w:space="0" w:color="auto"/>
            </w:tcBorders>
            <w:vAlign w:val="center"/>
          </w:tcPr>
          <w:p w14:paraId="26E9FEDD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8" w:space="0" w:color="auto"/>
            </w:tcBorders>
            <w:vAlign w:val="center"/>
          </w:tcPr>
          <w:p w14:paraId="79E32ACA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8" w:space="0" w:color="auto"/>
            </w:tcBorders>
            <w:vAlign w:val="center"/>
          </w:tcPr>
          <w:p w14:paraId="1AED84AA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tcBorders>
              <w:top w:val="single" w:sz="8" w:space="0" w:color="auto"/>
            </w:tcBorders>
            <w:vAlign w:val="center"/>
          </w:tcPr>
          <w:p w14:paraId="25073C36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tcBorders>
              <w:top w:val="single" w:sz="8" w:space="0" w:color="auto"/>
            </w:tcBorders>
            <w:vAlign w:val="center"/>
          </w:tcPr>
          <w:p w14:paraId="219D9DEA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tcBorders>
              <w:top w:val="single" w:sz="8" w:space="0" w:color="auto"/>
            </w:tcBorders>
            <w:vAlign w:val="center"/>
          </w:tcPr>
          <w:p w14:paraId="36BFD99F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34DDC" w:rsidRPr="006509ED" w14:paraId="334C933E" w14:textId="77777777" w:rsidTr="00C63D51">
        <w:tc>
          <w:tcPr>
            <w:tcW w:w="1108" w:type="dxa"/>
            <w:vAlign w:val="center"/>
          </w:tcPr>
          <w:p w14:paraId="71347185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3500" w:type="dxa"/>
            <w:vAlign w:val="center"/>
          </w:tcPr>
          <w:p w14:paraId="03F3DFF3" w14:textId="77777777" w:rsidR="00B34DDC" w:rsidRPr="006509ED" w:rsidRDefault="00B34DDC" w:rsidP="00C63D51">
            <w:pPr>
              <w:pStyle w:val="NoSpacing"/>
            </w:pPr>
            <w:r w:rsidRPr="006509ED">
              <w:rPr>
                <w:rFonts w:ascii="Calibri" w:hAnsi="Calibri" w:cs="Calibri"/>
                <w:color w:val="000000"/>
              </w:rPr>
              <w:t>birds</w:t>
            </w:r>
          </w:p>
        </w:tc>
        <w:tc>
          <w:tcPr>
            <w:tcW w:w="328" w:type="dxa"/>
            <w:vAlign w:val="center"/>
          </w:tcPr>
          <w:p w14:paraId="3DE31EA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4D1BE16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41A32C7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2BEDE1B2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5FF824EE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4DADB24D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28" w:type="dxa"/>
            <w:vAlign w:val="center"/>
          </w:tcPr>
          <w:p w14:paraId="1B9E06C5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18768265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1575137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47788D9A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14:paraId="76DD30D2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40" w:type="dxa"/>
            <w:vAlign w:val="center"/>
          </w:tcPr>
          <w:p w14:paraId="1EA6ED5D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04ECD30B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43" w:type="dxa"/>
            <w:vAlign w:val="center"/>
          </w:tcPr>
          <w:p w14:paraId="0C6900B3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6509ED" w14:paraId="5395EC0E" w14:textId="77777777" w:rsidTr="00C63D51">
        <w:tc>
          <w:tcPr>
            <w:tcW w:w="1108" w:type="dxa"/>
            <w:vAlign w:val="center"/>
          </w:tcPr>
          <w:p w14:paraId="1BB97E8D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3500" w:type="dxa"/>
            <w:vAlign w:val="center"/>
          </w:tcPr>
          <w:p w14:paraId="3638B693" w14:textId="77777777" w:rsidR="00B34DDC" w:rsidRPr="006509ED" w:rsidRDefault="00B34DDC" w:rsidP="00C63D51">
            <w:pPr>
              <w:pStyle w:val="NoSpacing"/>
            </w:pPr>
            <w:r w:rsidRPr="006509ED">
              <w:rPr>
                <w:rFonts w:ascii="Calibri" w:hAnsi="Calibri" w:cs="Calibri"/>
                <w:color w:val="000000"/>
              </w:rPr>
              <w:t>clothes</w:t>
            </w:r>
          </w:p>
        </w:tc>
        <w:tc>
          <w:tcPr>
            <w:tcW w:w="328" w:type="dxa"/>
            <w:vAlign w:val="center"/>
          </w:tcPr>
          <w:p w14:paraId="38C0E697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5B5B09BE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4E91A486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4461951A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6EA1D9EA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5231CD2F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5B99628F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2666E3AA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5438B0D2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14:paraId="1DE44DBF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14:paraId="5A87499D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131FF2D7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14:paraId="4BB3DDAC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center"/>
          </w:tcPr>
          <w:p w14:paraId="4E4BF8D5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6509ED" w14:paraId="6F546BF2" w14:textId="77777777" w:rsidTr="00C63D51">
        <w:tc>
          <w:tcPr>
            <w:tcW w:w="1108" w:type="dxa"/>
            <w:vAlign w:val="center"/>
          </w:tcPr>
          <w:p w14:paraId="398DA569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3500" w:type="dxa"/>
            <w:vAlign w:val="center"/>
          </w:tcPr>
          <w:p w14:paraId="0A0F7C33" w14:textId="77777777" w:rsidR="00B34DDC" w:rsidRPr="006509ED" w:rsidRDefault="00B34DDC" w:rsidP="00C63D51">
            <w:pPr>
              <w:pStyle w:val="NoSpacing"/>
            </w:pPr>
            <w:r w:rsidRPr="006509ED">
              <w:rPr>
                <w:rFonts w:ascii="Calibri" w:hAnsi="Calibri" w:cs="Calibri"/>
                <w:color w:val="000000"/>
              </w:rPr>
              <w:t>dangerous animals</w:t>
            </w:r>
          </w:p>
        </w:tc>
        <w:tc>
          <w:tcPr>
            <w:tcW w:w="328" w:type="dxa"/>
            <w:vAlign w:val="center"/>
          </w:tcPr>
          <w:p w14:paraId="0F1C55D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4D16047A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60B6A152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5957C14C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169F59C7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7A43E09C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190CBF27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190E0606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4A09D943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76E0CB4F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28E48C16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62DF018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14:paraId="204A9A92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3" w:type="dxa"/>
            <w:vAlign w:val="center"/>
          </w:tcPr>
          <w:p w14:paraId="6918968C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6509ED" w14:paraId="1EA29525" w14:textId="77777777" w:rsidTr="00C63D51">
        <w:tc>
          <w:tcPr>
            <w:tcW w:w="1108" w:type="dxa"/>
            <w:vAlign w:val="center"/>
          </w:tcPr>
          <w:p w14:paraId="14BE231F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3500" w:type="dxa"/>
            <w:vAlign w:val="center"/>
          </w:tcPr>
          <w:p w14:paraId="5D5607A5" w14:textId="77777777" w:rsidR="00B34DDC" w:rsidRPr="006509ED" w:rsidRDefault="00B34DDC" w:rsidP="00C63D51">
            <w:pPr>
              <w:pStyle w:val="NoSpacing"/>
            </w:pPr>
            <w:r w:rsidRPr="006509ED">
              <w:rPr>
                <w:rFonts w:ascii="Calibri" w:hAnsi="Calibri" w:cs="Calibri"/>
                <w:color w:val="000000"/>
              </w:rPr>
              <w:t>farm animals</w:t>
            </w:r>
          </w:p>
        </w:tc>
        <w:tc>
          <w:tcPr>
            <w:tcW w:w="328" w:type="dxa"/>
            <w:vAlign w:val="center"/>
          </w:tcPr>
          <w:p w14:paraId="4870254D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1153C514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55BC5C64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28" w:type="dxa"/>
            <w:vAlign w:val="center"/>
          </w:tcPr>
          <w:p w14:paraId="36315726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1DE91916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12741106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09BDD73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52F6301F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49A0F89E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14:paraId="3F6E99B1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110B026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40" w:type="dxa"/>
            <w:vAlign w:val="center"/>
          </w:tcPr>
          <w:p w14:paraId="6E6800DB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26F5D0CA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center"/>
          </w:tcPr>
          <w:p w14:paraId="3F57995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6509ED" w14:paraId="1B42D8C8" w14:textId="77777777" w:rsidTr="00C63D51">
        <w:tc>
          <w:tcPr>
            <w:tcW w:w="1108" w:type="dxa"/>
            <w:vAlign w:val="center"/>
          </w:tcPr>
          <w:p w14:paraId="5E406D8D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3500" w:type="dxa"/>
            <w:vAlign w:val="center"/>
          </w:tcPr>
          <w:p w14:paraId="68B7B481" w14:textId="77777777" w:rsidR="00B34DDC" w:rsidRPr="006509ED" w:rsidRDefault="00B34DDC" w:rsidP="00C63D51">
            <w:pPr>
              <w:pStyle w:val="NoSpacing"/>
            </w:pPr>
            <w:r w:rsidRPr="006509ED">
              <w:rPr>
                <w:rFonts w:ascii="Calibri" w:hAnsi="Calibri" w:cs="Calibri"/>
                <w:color w:val="000000"/>
              </w:rPr>
              <w:t>fruit</w:t>
            </w:r>
          </w:p>
        </w:tc>
        <w:tc>
          <w:tcPr>
            <w:tcW w:w="328" w:type="dxa"/>
            <w:vAlign w:val="center"/>
          </w:tcPr>
          <w:p w14:paraId="6A94A37C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6350B817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2AB347B6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3AD2E689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47E2F24E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687680B0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2533BE6D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4D1D10F2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6F1FFA57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38D3C10F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2EA23431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1FB90A2E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14:paraId="18C83A0A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center"/>
          </w:tcPr>
          <w:p w14:paraId="5467555E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34DDC" w:rsidRPr="006509ED" w14:paraId="02FF5D27" w14:textId="77777777" w:rsidTr="00C63D51">
        <w:tc>
          <w:tcPr>
            <w:tcW w:w="1108" w:type="dxa"/>
            <w:vAlign w:val="center"/>
          </w:tcPr>
          <w:p w14:paraId="6E833E21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3500" w:type="dxa"/>
            <w:vAlign w:val="center"/>
          </w:tcPr>
          <w:p w14:paraId="3BF37126" w14:textId="77777777" w:rsidR="00B34DDC" w:rsidRPr="006509ED" w:rsidRDefault="00B34DDC" w:rsidP="00C63D51">
            <w:pPr>
              <w:pStyle w:val="NoSpacing"/>
            </w:pPr>
            <w:r w:rsidRPr="006509ED">
              <w:rPr>
                <w:rFonts w:ascii="Calibri" w:hAnsi="Calibri" w:cs="Calibri"/>
                <w:color w:val="000000"/>
              </w:rPr>
              <w:t>home appliances</w:t>
            </w:r>
          </w:p>
        </w:tc>
        <w:tc>
          <w:tcPr>
            <w:tcW w:w="328" w:type="dxa"/>
            <w:vAlign w:val="center"/>
          </w:tcPr>
          <w:p w14:paraId="05488DB5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4B71167F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4C78D363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5252613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3D687C8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6C7E496A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43D369CF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208EFF3F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28E2CD95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14:paraId="1FF5A1BA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2D4A12D2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14:paraId="0DC0C940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14:paraId="37F55040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3" w:type="dxa"/>
            <w:vAlign w:val="center"/>
          </w:tcPr>
          <w:p w14:paraId="59148356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6509ED" w14:paraId="6EB8A8E0" w14:textId="77777777" w:rsidTr="00C63D51">
        <w:tc>
          <w:tcPr>
            <w:tcW w:w="1108" w:type="dxa"/>
            <w:vAlign w:val="center"/>
          </w:tcPr>
          <w:p w14:paraId="19A54BA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3500" w:type="dxa"/>
            <w:vAlign w:val="center"/>
          </w:tcPr>
          <w:p w14:paraId="75541F22" w14:textId="77777777" w:rsidR="00B34DDC" w:rsidRPr="006509ED" w:rsidRDefault="00B34DDC" w:rsidP="00C63D51">
            <w:pPr>
              <w:pStyle w:val="NoSpacing"/>
            </w:pPr>
            <w:r w:rsidRPr="006509ED">
              <w:rPr>
                <w:rFonts w:ascii="Calibri" w:hAnsi="Calibri" w:cs="Calibri"/>
                <w:color w:val="000000"/>
              </w:rPr>
              <w:t>insects</w:t>
            </w:r>
          </w:p>
        </w:tc>
        <w:tc>
          <w:tcPr>
            <w:tcW w:w="328" w:type="dxa"/>
            <w:vAlign w:val="center"/>
          </w:tcPr>
          <w:p w14:paraId="373B478D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7834AAC9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1788D490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774F4F62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28" w:type="dxa"/>
            <w:vAlign w:val="center"/>
          </w:tcPr>
          <w:p w14:paraId="38A54FD9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38F50B61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2BC25005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5884AA1B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747EA2ED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393D4520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14:paraId="7E91AD2B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35AD54F1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14:paraId="55A06104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center"/>
          </w:tcPr>
          <w:p w14:paraId="04B6AA87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34DDC" w:rsidRPr="006509ED" w14:paraId="0BE0E764" w14:textId="77777777" w:rsidTr="00C63D51">
        <w:tc>
          <w:tcPr>
            <w:tcW w:w="1108" w:type="dxa"/>
            <w:vAlign w:val="center"/>
          </w:tcPr>
          <w:p w14:paraId="3D337D2E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3500" w:type="dxa"/>
            <w:vAlign w:val="center"/>
          </w:tcPr>
          <w:p w14:paraId="7B562573" w14:textId="77777777" w:rsidR="00B34DDC" w:rsidRPr="006509ED" w:rsidRDefault="00B34DDC" w:rsidP="00C63D51">
            <w:pPr>
              <w:pStyle w:val="NoSpacing"/>
            </w:pPr>
            <w:r w:rsidRPr="006509ED">
              <w:rPr>
                <w:rFonts w:ascii="Calibri" w:hAnsi="Calibri" w:cs="Calibri"/>
                <w:color w:val="000000"/>
              </w:rPr>
              <w:t>musical instruments</w:t>
            </w:r>
          </w:p>
        </w:tc>
        <w:tc>
          <w:tcPr>
            <w:tcW w:w="328" w:type="dxa"/>
            <w:vAlign w:val="center"/>
          </w:tcPr>
          <w:p w14:paraId="32E7A184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7B2C1ECA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66A6236A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0EA9996A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1B6F2D4F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28" w:type="dxa"/>
            <w:vAlign w:val="center"/>
          </w:tcPr>
          <w:p w14:paraId="1329F336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4B642B5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5CDFA8CE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0B5BDEE0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14:paraId="5E81EA66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14:paraId="390A3FA5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14:paraId="593868B1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641540A4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center"/>
          </w:tcPr>
          <w:p w14:paraId="1E5DB476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6509ED" w14:paraId="06C4D1E8" w14:textId="77777777" w:rsidTr="00C63D51">
        <w:tc>
          <w:tcPr>
            <w:tcW w:w="1108" w:type="dxa"/>
            <w:vAlign w:val="center"/>
          </w:tcPr>
          <w:p w14:paraId="4E19969B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3500" w:type="dxa"/>
            <w:vAlign w:val="center"/>
          </w:tcPr>
          <w:p w14:paraId="46B3A9C0" w14:textId="77777777" w:rsidR="00B34DDC" w:rsidRPr="006509ED" w:rsidRDefault="00B34DDC" w:rsidP="00C63D51">
            <w:pPr>
              <w:pStyle w:val="NoSpacing"/>
            </w:pPr>
            <w:proofErr w:type="gramStart"/>
            <w:r w:rsidRPr="006509ED">
              <w:rPr>
                <w:rFonts w:ascii="Calibri" w:hAnsi="Calibri" w:cs="Calibri"/>
                <w:color w:val="000000"/>
              </w:rPr>
              <w:t>non</w:t>
            </w:r>
            <w:proofErr w:type="gramEnd"/>
            <w:r w:rsidRPr="006509ED">
              <w:rPr>
                <w:rFonts w:ascii="Calibri" w:hAnsi="Calibri" w:cs="Calibri"/>
                <w:color w:val="000000"/>
              </w:rPr>
              <w:t xml:space="preserve"> food things found in the kitchen</w:t>
            </w:r>
          </w:p>
        </w:tc>
        <w:tc>
          <w:tcPr>
            <w:tcW w:w="328" w:type="dxa"/>
            <w:vAlign w:val="center"/>
          </w:tcPr>
          <w:p w14:paraId="758404BC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64B6A644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4E157637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2864EAF5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42967DB7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22619E9D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160EAB4E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4BCE80A3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4C29DAFC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14:paraId="7CC2D35B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593333C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1C5664E3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14:paraId="39691B27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3" w:type="dxa"/>
            <w:vAlign w:val="center"/>
          </w:tcPr>
          <w:p w14:paraId="104373F9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6509ED" w14:paraId="67AC4CE2" w14:textId="77777777" w:rsidTr="00C63D51">
        <w:tc>
          <w:tcPr>
            <w:tcW w:w="1108" w:type="dxa"/>
            <w:vAlign w:val="center"/>
          </w:tcPr>
          <w:p w14:paraId="47B5587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3500" w:type="dxa"/>
            <w:vAlign w:val="center"/>
          </w:tcPr>
          <w:p w14:paraId="130FCD5C" w14:textId="77777777" w:rsidR="00B34DDC" w:rsidRPr="006509ED" w:rsidRDefault="00B34DDC" w:rsidP="00C63D51">
            <w:pPr>
              <w:pStyle w:val="NoSpacing"/>
            </w:pPr>
            <w:r w:rsidRPr="006509ED">
              <w:rPr>
                <w:rFonts w:ascii="Calibri" w:hAnsi="Calibri" w:cs="Calibri"/>
                <w:color w:val="000000"/>
              </w:rPr>
              <w:t>objects found in the laundry room</w:t>
            </w:r>
          </w:p>
        </w:tc>
        <w:tc>
          <w:tcPr>
            <w:tcW w:w="328" w:type="dxa"/>
            <w:vAlign w:val="center"/>
          </w:tcPr>
          <w:p w14:paraId="60460D20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7A726222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112BA692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52A1D806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25E945BC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0124F1D3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015DEBCC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0B2B90CF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215F0DCF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56A176AA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0B524EE6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6FA979AF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14:paraId="53AE2E40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center"/>
          </w:tcPr>
          <w:p w14:paraId="5C313ADE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6509ED" w14:paraId="73A6FB69" w14:textId="77777777" w:rsidTr="00C63D51">
        <w:tc>
          <w:tcPr>
            <w:tcW w:w="1108" w:type="dxa"/>
            <w:vAlign w:val="center"/>
          </w:tcPr>
          <w:p w14:paraId="580E6C11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3500" w:type="dxa"/>
            <w:vAlign w:val="center"/>
          </w:tcPr>
          <w:p w14:paraId="3C54AC95" w14:textId="77777777" w:rsidR="00B34DDC" w:rsidRPr="006509ED" w:rsidRDefault="00B34DDC" w:rsidP="00C63D51">
            <w:pPr>
              <w:pStyle w:val="NoSpacing"/>
            </w:pPr>
            <w:r w:rsidRPr="006509ED">
              <w:rPr>
                <w:rFonts w:ascii="Calibri" w:hAnsi="Calibri" w:cs="Calibri"/>
                <w:color w:val="000000"/>
              </w:rPr>
              <w:t>objects that hold water</w:t>
            </w:r>
          </w:p>
        </w:tc>
        <w:tc>
          <w:tcPr>
            <w:tcW w:w="328" w:type="dxa"/>
            <w:vAlign w:val="center"/>
          </w:tcPr>
          <w:p w14:paraId="176D92E5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61A90899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2CBBB245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37B2CEFE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61BBBC84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7A3BF069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6882F1E4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02869A83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00E24F89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14:paraId="0511FA3D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1DB9BADE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79428CA6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091AC2F4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center"/>
          </w:tcPr>
          <w:p w14:paraId="62B5CDD9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34DDC" w:rsidRPr="006509ED" w14:paraId="01FC80CF" w14:textId="77777777" w:rsidTr="00C63D51">
        <w:tc>
          <w:tcPr>
            <w:tcW w:w="1108" w:type="dxa"/>
            <w:vAlign w:val="center"/>
          </w:tcPr>
          <w:p w14:paraId="6807D577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3500" w:type="dxa"/>
            <w:vAlign w:val="center"/>
          </w:tcPr>
          <w:p w14:paraId="0F952CD8" w14:textId="77777777" w:rsidR="00B34DDC" w:rsidRPr="006509ED" w:rsidRDefault="00B34DDC" w:rsidP="00C63D51">
            <w:pPr>
              <w:pStyle w:val="NoSpacing"/>
            </w:pPr>
            <w:r w:rsidRPr="006509ED">
              <w:rPr>
                <w:rFonts w:ascii="Calibri" w:hAnsi="Calibri" w:cs="Calibri"/>
                <w:color w:val="000000"/>
              </w:rPr>
              <w:t>objects used for transportation</w:t>
            </w:r>
          </w:p>
        </w:tc>
        <w:tc>
          <w:tcPr>
            <w:tcW w:w="328" w:type="dxa"/>
            <w:vAlign w:val="center"/>
          </w:tcPr>
          <w:p w14:paraId="68E6228C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5FC84B05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21F2E9D1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7F00B915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59C969BE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1EEA7578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23A92F19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2C8095E5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5C03346D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40" w:type="dxa"/>
            <w:vAlign w:val="center"/>
          </w:tcPr>
          <w:p w14:paraId="01FF2952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34E0DB99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14:paraId="315547E3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14:paraId="2FB3AF00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center"/>
          </w:tcPr>
          <w:p w14:paraId="1B4D5D2E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6509ED" w14:paraId="5FA86A40" w14:textId="77777777" w:rsidTr="00C63D51">
        <w:tc>
          <w:tcPr>
            <w:tcW w:w="1108" w:type="dxa"/>
            <w:vAlign w:val="center"/>
          </w:tcPr>
          <w:p w14:paraId="4EE64989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3500" w:type="dxa"/>
            <w:vAlign w:val="center"/>
          </w:tcPr>
          <w:p w14:paraId="739FD96C" w14:textId="77777777" w:rsidR="00B34DDC" w:rsidRPr="006509ED" w:rsidRDefault="00B34DDC" w:rsidP="00C63D51">
            <w:pPr>
              <w:pStyle w:val="NoSpacing"/>
            </w:pPr>
            <w:r w:rsidRPr="006509ED">
              <w:rPr>
                <w:rFonts w:ascii="Calibri" w:hAnsi="Calibri" w:cs="Calibri"/>
                <w:color w:val="000000"/>
              </w:rPr>
              <w:t>things that fly</w:t>
            </w:r>
          </w:p>
        </w:tc>
        <w:tc>
          <w:tcPr>
            <w:tcW w:w="328" w:type="dxa"/>
            <w:vAlign w:val="center"/>
          </w:tcPr>
          <w:p w14:paraId="5664EE1B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790F74F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61075543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28" w:type="dxa"/>
            <w:vAlign w:val="center"/>
          </w:tcPr>
          <w:p w14:paraId="715EDF40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5FA79A60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3BDA461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3FBFCBCE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3BFA6372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0FC5DC71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34A68E3A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14:paraId="74AB233B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6473784E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14:paraId="3CDB3B80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3" w:type="dxa"/>
            <w:vAlign w:val="center"/>
          </w:tcPr>
          <w:p w14:paraId="41867E4F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34DDC" w:rsidRPr="006509ED" w14:paraId="540F436B" w14:textId="77777777" w:rsidTr="00C63D51">
        <w:tc>
          <w:tcPr>
            <w:tcW w:w="1108" w:type="dxa"/>
            <w:vAlign w:val="center"/>
          </w:tcPr>
          <w:p w14:paraId="5B00F303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3500" w:type="dxa"/>
            <w:vAlign w:val="center"/>
          </w:tcPr>
          <w:p w14:paraId="4E77AB28" w14:textId="77777777" w:rsidR="00B34DDC" w:rsidRPr="006509ED" w:rsidRDefault="00B34DDC" w:rsidP="00C63D51">
            <w:pPr>
              <w:pStyle w:val="NoSpacing"/>
            </w:pPr>
            <w:r w:rsidRPr="006509ED">
              <w:rPr>
                <w:rFonts w:ascii="Calibri" w:hAnsi="Calibri" w:cs="Calibri"/>
                <w:color w:val="000000"/>
              </w:rPr>
              <w:t>tools</w:t>
            </w:r>
          </w:p>
        </w:tc>
        <w:tc>
          <w:tcPr>
            <w:tcW w:w="328" w:type="dxa"/>
            <w:vAlign w:val="center"/>
          </w:tcPr>
          <w:p w14:paraId="5FEDFB0A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47C4A2D9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5DA82E1B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17FDA265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784BB556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0B788A5F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2A61282B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6C4EC24D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2480E52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14:paraId="7FE3F9A2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14:paraId="67ECAE57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14:paraId="7DE92E6C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75A6D7DF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3" w:type="dxa"/>
            <w:vAlign w:val="center"/>
          </w:tcPr>
          <w:p w14:paraId="1CB482EB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34DDC" w:rsidRPr="006509ED" w14:paraId="39CB3A3F" w14:textId="77777777" w:rsidTr="00C63D51">
        <w:tc>
          <w:tcPr>
            <w:tcW w:w="1108" w:type="dxa"/>
            <w:vAlign w:val="center"/>
          </w:tcPr>
          <w:p w14:paraId="689A35BD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HD</w:t>
            </w:r>
          </w:p>
        </w:tc>
        <w:tc>
          <w:tcPr>
            <w:tcW w:w="3500" w:type="dxa"/>
            <w:vAlign w:val="center"/>
          </w:tcPr>
          <w:p w14:paraId="7F0C73A4" w14:textId="77777777" w:rsidR="00B34DDC" w:rsidRPr="006509ED" w:rsidRDefault="00B34DDC" w:rsidP="00C63D51">
            <w:pPr>
              <w:pStyle w:val="NoSpacing"/>
            </w:pPr>
            <w:r w:rsidRPr="006509ED">
              <w:rPr>
                <w:rFonts w:ascii="Calibri" w:hAnsi="Calibri" w:cs="Calibri"/>
                <w:color w:val="000000"/>
              </w:rPr>
              <w:t>vegetables</w:t>
            </w:r>
          </w:p>
        </w:tc>
        <w:tc>
          <w:tcPr>
            <w:tcW w:w="328" w:type="dxa"/>
            <w:vAlign w:val="center"/>
          </w:tcPr>
          <w:p w14:paraId="1BBD4E92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487BF16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55E90FBA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690D3074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3A08C2D5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7D27466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66C50C99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30813D7F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69210AE6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33AC0A9F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6A205345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75277247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0558036F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43" w:type="dxa"/>
            <w:vAlign w:val="center"/>
          </w:tcPr>
          <w:p w14:paraId="1C8873B2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6509ED" w14:paraId="3E94FD0C" w14:textId="77777777" w:rsidTr="00C63D51">
        <w:tc>
          <w:tcPr>
            <w:tcW w:w="1108" w:type="dxa"/>
            <w:vAlign w:val="center"/>
          </w:tcPr>
          <w:p w14:paraId="448660C6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LD</w:t>
            </w:r>
          </w:p>
        </w:tc>
        <w:tc>
          <w:tcPr>
            <w:tcW w:w="3500" w:type="dxa"/>
            <w:vAlign w:val="center"/>
          </w:tcPr>
          <w:p w14:paraId="723B5641" w14:textId="77777777" w:rsidR="00B34DDC" w:rsidRPr="006509ED" w:rsidRDefault="00B34DDC" w:rsidP="00C63D51">
            <w:pPr>
              <w:pStyle w:val="NoSpacing"/>
            </w:pPr>
            <w:r w:rsidRPr="006509ED">
              <w:rPr>
                <w:rFonts w:ascii="Calibri" w:hAnsi="Calibri" w:cs="Calibri"/>
                <w:color w:val="000000"/>
              </w:rPr>
              <w:t>animals with stripes</w:t>
            </w:r>
          </w:p>
        </w:tc>
        <w:tc>
          <w:tcPr>
            <w:tcW w:w="328" w:type="dxa"/>
            <w:vAlign w:val="center"/>
          </w:tcPr>
          <w:p w14:paraId="69690302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7CA54641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6B85265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6E1CEC30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669DCEC4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4F12339B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0852AB90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668C5627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30D201C4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039A8FC1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14:paraId="5B898088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14:paraId="4514BBB2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477170C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3" w:type="dxa"/>
            <w:vAlign w:val="center"/>
          </w:tcPr>
          <w:p w14:paraId="66008FAE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34DDC" w:rsidRPr="006509ED" w14:paraId="5F2E24AD" w14:textId="77777777" w:rsidTr="00C63D51">
        <w:tc>
          <w:tcPr>
            <w:tcW w:w="1108" w:type="dxa"/>
            <w:vAlign w:val="center"/>
          </w:tcPr>
          <w:p w14:paraId="74BC9258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LD</w:t>
            </w:r>
          </w:p>
        </w:tc>
        <w:tc>
          <w:tcPr>
            <w:tcW w:w="3500" w:type="dxa"/>
            <w:vAlign w:val="center"/>
          </w:tcPr>
          <w:p w14:paraId="014723C6" w14:textId="77777777" w:rsidR="00B34DDC" w:rsidRPr="006509ED" w:rsidRDefault="00B34DDC" w:rsidP="00C63D51">
            <w:pPr>
              <w:pStyle w:val="NoSpacing"/>
            </w:pPr>
            <w:r w:rsidRPr="006509ED">
              <w:rPr>
                <w:rFonts w:ascii="Calibri" w:hAnsi="Calibri" w:cs="Calibri"/>
                <w:color w:val="000000"/>
              </w:rPr>
              <w:t>long thin objects</w:t>
            </w:r>
          </w:p>
        </w:tc>
        <w:tc>
          <w:tcPr>
            <w:tcW w:w="328" w:type="dxa"/>
            <w:vAlign w:val="center"/>
          </w:tcPr>
          <w:p w14:paraId="21340254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634A081D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2A261D56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1340317B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20B6E8DE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2410546F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2183DA40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5A589E5E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14C0632E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14:paraId="33A985D2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14:paraId="097FA647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14:paraId="011AB53C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78A75E30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center"/>
          </w:tcPr>
          <w:p w14:paraId="47D55BC3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34DDC" w:rsidRPr="006509ED" w14:paraId="4C040337" w14:textId="77777777" w:rsidTr="00C63D51">
        <w:tc>
          <w:tcPr>
            <w:tcW w:w="1108" w:type="dxa"/>
            <w:vAlign w:val="center"/>
          </w:tcPr>
          <w:p w14:paraId="0841DCB7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LD</w:t>
            </w:r>
          </w:p>
        </w:tc>
        <w:tc>
          <w:tcPr>
            <w:tcW w:w="3500" w:type="dxa"/>
            <w:vAlign w:val="center"/>
          </w:tcPr>
          <w:p w14:paraId="61BD001E" w14:textId="77777777" w:rsidR="00B34DDC" w:rsidRPr="006509ED" w:rsidRDefault="00B34DDC" w:rsidP="00C63D51">
            <w:pPr>
              <w:pStyle w:val="NoSpacing"/>
            </w:pPr>
            <w:r w:rsidRPr="006509ED">
              <w:rPr>
                <w:rFonts w:ascii="Calibri" w:hAnsi="Calibri" w:cs="Calibri"/>
                <w:color w:val="000000"/>
              </w:rPr>
              <w:t>small objects</w:t>
            </w:r>
          </w:p>
        </w:tc>
        <w:tc>
          <w:tcPr>
            <w:tcW w:w="328" w:type="dxa"/>
            <w:vAlign w:val="center"/>
          </w:tcPr>
          <w:p w14:paraId="2ABA5C1C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4A6C7683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3E0B5F59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5555B86A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5490A79A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4C7AAAC4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18F609A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31DD2D73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0D257031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704DD25A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748BBCA1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2FD0691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14:paraId="695C9A41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center"/>
          </w:tcPr>
          <w:p w14:paraId="209695F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6509ED" w14:paraId="2FB0DC73" w14:textId="77777777" w:rsidTr="00C63D51">
        <w:tc>
          <w:tcPr>
            <w:tcW w:w="1108" w:type="dxa"/>
            <w:vAlign w:val="center"/>
          </w:tcPr>
          <w:p w14:paraId="50FC30B1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LD</w:t>
            </w:r>
          </w:p>
        </w:tc>
        <w:tc>
          <w:tcPr>
            <w:tcW w:w="3500" w:type="dxa"/>
            <w:vAlign w:val="center"/>
          </w:tcPr>
          <w:p w14:paraId="75E4DCBA" w14:textId="77777777" w:rsidR="00B34DDC" w:rsidRPr="006509ED" w:rsidRDefault="00B34DDC" w:rsidP="00C63D51">
            <w:pPr>
              <w:pStyle w:val="NoSpacing"/>
            </w:pPr>
            <w:r w:rsidRPr="006509ED">
              <w:rPr>
                <w:rFonts w:ascii="Calibri" w:hAnsi="Calibri" w:cs="Calibri"/>
                <w:color w:val="000000"/>
              </w:rPr>
              <w:t>things made of wood</w:t>
            </w:r>
          </w:p>
        </w:tc>
        <w:tc>
          <w:tcPr>
            <w:tcW w:w="328" w:type="dxa"/>
            <w:vAlign w:val="center"/>
          </w:tcPr>
          <w:p w14:paraId="67F4B105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31380AEC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4E07CE1C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1C7AE1DD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28" w:type="dxa"/>
            <w:vAlign w:val="center"/>
          </w:tcPr>
          <w:p w14:paraId="31379F06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3DDC6473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4B065D41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4E345969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4956DFF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14:paraId="24DB0A3B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02244ACF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14:paraId="4556A4B7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14:paraId="27F9DF32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3" w:type="dxa"/>
            <w:vAlign w:val="center"/>
          </w:tcPr>
          <w:p w14:paraId="37F43C0F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34DDC" w:rsidRPr="006509ED" w14:paraId="2A9133F0" w14:textId="77777777" w:rsidTr="00C63D51">
        <w:tc>
          <w:tcPr>
            <w:tcW w:w="1108" w:type="dxa"/>
            <w:vAlign w:val="center"/>
          </w:tcPr>
          <w:p w14:paraId="2F05E8D1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LD</w:t>
            </w:r>
          </w:p>
        </w:tc>
        <w:tc>
          <w:tcPr>
            <w:tcW w:w="3500" w:type="dxa"/>
            <w:vAlign w:val="center"/>
          </w:tcPr>
          <w:p w14:paraId="10C166E1" w14:textId="77777777" w:rsidR="00B34DDC" w:rsidRPr="006509ED" w:rsidRDefault="00B34DDC" w:rsidP="00C63D51">
            <w:pPr>
              <w:pStyle w:val="NoSpacing"/>
            </w:pPr>
            <w:r w:rsidRPr="006509ED">
              <w:rPr>
                <w:rFonts w:ascii="Calibri" w:hAnsi="Calibri" w:cs="Calibri"/>
                <w:color w:val="000000"/>
              </w:rPr>
              <w:t>things that are blue</w:t>
            </w:r>
          </w:p>
        </w:tc>
        <w:tc>
          <w:tcPr>
            <w:tcW w:w="328" w:type="dxa"/>
            <w:vAlign w:val="center"/>
          </w:tcPr>
          <w:p w14:paraId="66948E1E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6C1D0091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2FABBB8E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6A46FA3E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3FFB1D8D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1FA97BD2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43FFF9B6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4E1B8D76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120ED99D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14:paraId="5EBF052B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14:paraId="6136381B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78135CD1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14:paraId="19DCA52E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center"/>
          </w:tcPr>
          <w:p w14:paraId="40B994E0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6509ED" w14:paraId="75A18E8E" w14:textId="77777777" w:rsidTr="00C63D51">
        <w:tc>
          <w:tcPr>
            <w:tcW w:w="1108" w:type="dxa"/>
            <w:vAlign w:val="center"/>
          </w:tcPr>
          <w:p w14:paraId="1F823A82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LD</w:t>
            </w:r>
          </w:p>
        </w:tc>
        <w:tc>
          <w:tcPr>
            <w:tcW w:w="3500" w:type="dxa"/>
            <w:vAlign w:val="center"/>
          </w:tcPr>
          <w:p w14:paraId="620B492B" w14:textId="77777777" w:rsidR="00B34DDC" w:rsidRPr="006509ED" w:rsidRDefault="00B34DDC" w:rsidP="00C63D51">
            <w:pPr>
              <w:pStyle w:val="NoSpacing"/>
            </w:pPr>
            <w:r w:rsidRPr="006509ED">
              <w:rPr>
                <w:rFonts w:ascii="Calibri" w:hAnsi="Calibri" w:cs="Calibri"/>
                <w:color w:val="000000"/>
              </w:rPr>
              <w:t>things that are brown</w:t>
            </w:r>
          </w:p>
        </w:tc>
        <w:tc>
          <w:tcPr>
            <w:tcW w:w="328" w:type="dxa"/>
            <w:vAlign w:val="center"/>
          </w:tcPr>
          <w:p w14:paraId="6602DC72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16CFFBDA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43FD8607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700B9E58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08C69414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28" w:type="dxa"/>
            <w:vAlign w:val="center"/>
          </w:tcPr>
          <w:p w14:paraId="452B6B5A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2DC23C5B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0F922EAD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76155E7D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14:paraId="2CD6D1BB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4838B133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14:paraId="41F2C932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14:paraId="1A1D4A93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center"/>
          </w:tcPr>
          <w:p w14:paraId="70C2A0D9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6509ED" w14:paraId="1A4F7CFC" w14:textId="77777777" w:rsidTr="00C63D51">
        <w:tc>
          <w:tcPr>
            <w:tcW w:w="1108" w:type="dxa"/>
            <w:vAlign w:val="center"/>
          </w:tcPr>
          <w:p w14:paraId="51E6C2D0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lastRenderedPageBreak/>
              <w:t>LD</w:t>
            </w:r>
          </w:p>
        </w:tc>
        <w:tc>
          <w:tcPr>
            <w:tcW w:w="3500" w:type="dxa"/>
            <w:vAlign w:val="center"/>
          </w:tcPr>
          <w:p w14:paraId="1CCC8EB0" w14:textId="77777777" w:rsidR="00B34DDC" w:rsidRPr="006509ED" w:rsidRDefault="00B34DDC" w:rsidP="00C63D51">
            <w:pPr>
              <w:pStyle w:val="NoSpacing"/>
            </w:pPr>
            <w:r w:rsidRPr="006509ED">
              <w:rPr>
                <w:rFonts w:ascii="Calibri" w:hAnsi="Calibri" w:cs="Calibri"/>
                <w:color w:val="000000"/>
              </w:rPr>
              <w:t>things that are green</w:t>
            </w:r>
          </w:p>
        </w:tc>
        <w:tc>
          <w:tcPr>
            <w:tcW w:w="328" w:type="dxa"/>
            <w:vAlign w:val="center"/>
          </w:tcPr>
          <w:p w14:paraId="6E8AC9B4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5D690170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20691A0E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7B1941EE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1303462B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7FA79916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5BA8ED6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7AA897E7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30D8730D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14:paraId="7AC2968E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14:paraId="1616C7D0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02FC44B7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22E4E544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3" w:type="dxa"/>
            <w:vAlign w:val="center"/>
          </w:tcPr>
          <w:p w14:paraId="423C31CE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6509ED" w14:paraId="234A9A1F" w14:textId="77777777" w:rsidTr="00C63D51">
        <w:tc>
          <w:tcPr>
            <w:tcW w:w="1108" w:type="dxa"/>
            <w:vAlign w:val="center"/>
          </w:tcPr>
          <w:p w14:paraId="767A9E85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LD</w:t>
            </w:r>
          </w:p>
        </w:tc>
        <w:tc>
          <w:tcPr>
            <w:tcW w:w="3500" w:type="dxa"/>
            <w:vAlign w:val="center"/>
          </w:tcPr>
          <w:p w14:paraId="59203F63" w14:textId="77777777" w:rsidR="00B34DDC" w:rsidRPr="006509ED" w:rsidRDefault="00B34DDC" w:rsidP="00C63D51">
            <w:pPr>
              <w:pStyle w:val="NoSpacing"/>
            </w:pPr>
            <w:r w:rsidRPr="006509ED">
              <w:rPr>
                <w:rFonts w:ascii="Calibri" w:hAnsi="Calibri" w:cs="Calibri"/>
                <w:color w:val="000000"/>
              </w:rPr>
              <w:t>things that are orange</w:t>
            </w:r>
          </w:p>
        </w:tc>
        <w:tc>
          <w:tcPr>
            <w:tcW w:w="328" w:type="dxa"/>
            <w:vAlign w:val="center"/>
          </w:tcPr>
          <w:p w14:paraId="452CA88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5D4A5500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07ABDAE9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66F9E46C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1BBD03E4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3D4AF095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7EFC6B27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34A7AE01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1FCB3980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5269B4DF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3C4CB2E4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14:paraId="6577B389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14:paraId="3C2F7F63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center"/>
          </w:tcPr>
          <w:p w14:paraId="0536D30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6509ED" w14:paraId="0E3CB70B" w14:textId="77777777" w:rsidTr="00C63D51">
        <w:tc>
          <w:tcPr>
            <w:tcW w:w="1108" w:type="dxa"/>
            <w:vAlign w:val="center"/>
          </w:tcPr>
          <w:p w14:paraId="0007644B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LD</w:t>
            </w:r>
          </w:p>
        </w:tc>
        <w:tc>
          <w:tcPr>
            <w:tcW w:w="3500" w:type="dxa"/>
            <w:vAlign w:val="center"/>
          </w:tcPr>
          <w:p w14:paraId="369F3A3C" w14:textId="77777777" w:rsidR="00B34DDC" w:rsidRPr="006509ED" w:rsidRDefault="00B34DDC" w:rsidP="00C63D51">
            <w:pPr>
              <w:pStyle w:val="NoSpacing"/>
            </w:pPr>
            <w:r w:rsidRPr="006509ED">
              <w:rPr>
                <w:rFonts w:ascii="Calibri" w:hAnsi="Calibri" w:cs="Calibri"/>
                <w:color w:val="000000"/>
              </w:rPr>
              <w:t>things that are red</w:t>
            </w:r>
          </w:p>
        </w:tc>
        <w:tc>
          <w:tcPr>
            <w:tcW w:w="328" w:type="dxa"/>
            <w:vAlign w:val="center"/>
          </w:tcPr>
          <w:p w14:paraId="1589D0FD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63233C12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59C4674A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5EBB592C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5458DE46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705415D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64D6E751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23750557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5B5A9832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14:paraId="3D8D9BD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14:paraId="7CA07399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14:paraId="327FB563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685E53BB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center"/>
          </w:tcPr>
          <w:p w14:paraId="05BF12B1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6509ED" w14:paraId="5F5086A7" w14:textId="77777777" w:rsidTr="00C63D51">
        <w:tc>
          <w:tcPr>
            <w:tcW w:w="1108" w:type="dxa"/>
            <w:vAlign w:val="center"/>
          </w:tcPr>
          <w:p w14:paraId="4A46D0F3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LD</w:t>
            </w:r>
          </w:p>
        </w:tc>
        <w:tc>
          <w:tcPr>
            <w:tcW w:w="3500" w:type="dxa"/>
            <w:vAlign w:val="center"/>
          </w:tcPr>
          <w:p w14:paraId="19CADDB6" w14:textId="77777777" w:rsidR="00B34DDC" w:rsidRPr="006509ED" w:rsidRDefault="00B34DDC" w:rsidP="00C63D51">
            <w:pPr>
              <w:pStyle w:val="NoSpacing"/>
            </w:pPr>
            <w:r w:rsidRPr="006509ED">
              <w:rPr>
                <w:rFonts w:ascii="Calibri" w:hAnsi="Calibri" w:cs="Calibri"/>
                <w:color w:val="000000"/>
              </w:rPr>
              <w:t>things that are round</w:t>
            </w:r>
          </w:p>
        </w:tc>
        <w:tc>
          <w:tcPr>
            <w:tcW w:w="328" w:type="dxa"/>
            <w:vAlign w:val="center"/>
          </w:tcPr>
          <w:p w14:paraId="16A84405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5046306F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2FBCEA24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7D6F3C6B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2F6DD0CE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22F03319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73E50BC3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35013532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0A6294A9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40" w:type="dxa"/>
            <w:vAlign w:val="center"/>
          </w:tcPr>
          <w:p w14:paraId="02EDD48A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78FF6DFF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14:paraId="7A2BD4DC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14:paraId="7E91EB30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center"/>
          </w:tcPr>
          <w:p w14:paraId="3EF8869A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B34DDC" w:rsidRPr="006509ED" w14:paraId="061811F0" w14:textId="77777777" w:rsidTr="00C63D51">
        <w:tc>
          <w:tcPr>
            <w:tcW w:w="1108" w:type="dxa"/>
            <w:vAlign w:val="center"/>
          </w:tcPr>
          <w:p w14:paraId="2F4AA42A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LD</w:t>
            </w:r>
          </w:p>
        </w:tc>
        <w:tc>
          <w:tcPr>
            <w:tcW w:w="3500" w:type="dxa"/>
            <w:vAlign w:val="center"/>
          </w:tcPr>
          <w:p w14:paraId="5D889D86" w14:textId="77777777" w:rsidR="00B34DDC" w:rsidRPr="006509ED" w:rsidRDefault="00B34DDC" w:rsidP="00C63D51">
            <w:pPr>
              <w:pStyle w:val="NoSpacing"/>
            </w:pPr>
            <w:r w:rsidRPr="006509ED">
              <w:rPr>
                <w:rFonts w:ascii="Calibri" w:hAnsi="Calibri" w:cs="Calibri"/>
                <w:color w:val="000000"/>
              </w:rPr>
              <w:t>things that are soft</w:t>
            </w:r>
          </w:p>
        </w:tc>
        <w:tc>
          <w:tcPr>
            <w:tcW w:w="328" w:type="dxa"/>
            <w:vAlign w:val="center"/>
          </w:tcPr>
          <w:p w14:paraId="5D0FF55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48441EBD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785C167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7FD6E350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71DB7FA7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0CBD12CC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4C86C997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69F08982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4BD83065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3FC5694F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14:paraId="1365D4A4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14:paraId="449B625B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14:paraId="1819218A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center"/>
          </w:tcPr>
          <w:p w14:paraId="172874DD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34DDC" w:rsidRPr="006509ED" w14:paraId="783B410B" w14:textId="77777777" w:rsidTr="00C63D51">
        <w:tc>
          <w:tcPr>
            <w:tcW w:w="1108" w:type="dxa"/>
            <w:vAlign w:val="center"/>
          </w:tcPr>
          <w:p w14:paraId="6474DAE2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LD</w:t>
            </w:r>
          </w:p>
        </w:tc>
        <w:tc>
          <w:tcPr>
            <w:tcW w:w="3500" w:type="dxa"/>
            <w:vAlign w:val="center"/>
          </w:tcPr>
          <w:p w14:paraId="71FE00DE" w14:textId="77777777" w:rsidR="00B34DDC" w:rsidRPr="006509ED" w:rsidRDefault="00B34DDC" w:rsidP="00C63D51">
            <w:pPr>
              <w:pStyle w:val="NoSpacing"/>
            </w:pPr>
            <w:r w:rsidRPr="006509ED">
              <w:rPr>
                <w:rFonts w:ascii="Calibri" w:hAnsi="Calibri" w:cs="Calibri"/>
                <w:color w:val="000000"/>
              </w:rPr>
              <w:t>things that are very large</w:t>
            </w:r>
          </w:p>
        </w:tc>
        <w:tc>
          <w:tcPr>
            <w:tcW w:w="328" w:type="dxa"/>
            <w:vAlign w:val="center"/>
          </w:tcPr>
          <w:p w14:paraId="38742CA6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5BE1BAA3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7DC1F35A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14A1B25E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1A447E91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50B83FEA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4778D989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023E3B55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2876E833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74B6A878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1E6A006D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639F20C0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0" w:type="dxa"/>
            <w:vAlign w:val="center"/>
          </w:tcPr>
          <w:p w14:paraId="6AB846B4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43" w:type="dxa"/>
            <w:vAlign w:val="center"/>
          </w:tcPr>
          <w:p w14:paraId="3A7D693E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34DDC" w:rsidRPr="006509ED" w14:paraId="1C15C935" w14:textId="77777777" w:rsidTr="00C63D51">
        <w:tc>
          <w:tcPr>
            <w:tcW w:w="1108" w:type="dxa"/>
            <w:vAlign w:val="center"/>
          </w:tcPr>
          <w:p w14:paraId="143B34D1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LD</w:t>
            </w:r>
          </w:p>
        </w:tc>
        <w:tc>
          <w:tcPr>
            <w:tcW w:w="3500" w:type="dxa"/>
            <w:vAlign w:val="center"/>
          </w:tcPr>
          <w:p w14:paraId="3E65E61B" w14:textId="77777777" w:rsidR="00B34DDC" w:rsidRPr="006509ED" w:rsidRDefault="00B34DDC" w:rsidP="00C63D51">
            <w:pPr>
              <w:pStyle w:val="NoSpacing"/>
            </w:pPr>
            <w:r w:rsidRPr="006509ED">
              <w:rPr>
                <w:rFonts w:ascii="Calibri" w:hAnsi="Calibri" w:cs="Calibri"/>
                <w:color w:val="000000"/>
              </w:rPr>
              <w:t>things that are white</w:t>
            </w:r>
          </w:p>
        </w:tc>
        <w:tc>
          <w:tcPr>
            <w:tcW w:w="328" w:type="dxa"/>
            <w:vAlign w:val="center"/>
          </w:tcPr>
          <w:p w14:paraId="66396BC7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28" w:type="dxa"/>
            <w:vAlign w:val="center"/>
          </w:tcPr>
          <w:p w14:paraId="43E8A68E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4F4A79B1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772B488C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528B2D7A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405C7CA9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372722FB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7375CAE0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08F4EF76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37932D8D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2447501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14:paraId="5ED86256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40" w:type="dxa"/>
            <w:vAlign w:val="center"/>
          </w:tcPr>
          <w:p w14:paraId="2E41713C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3" w:type="dxa"/>
            <w:vAlign w:val="center"/>
          </w:tcPr>
          <w:p w14:paraId="1FA1C52B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34DDC" w:rsidRPr="006509ED" w14:paraId="2F4BA034" w14:textId="77777777" w:rsidTr="00C63D51">
        <w:tc>
          <w:tcPr>
            <w:tcW w:w="1108" w:type="dxa"/>
            <w:vAlign w:val="center"/>
          </w:tcPr>
          <w:p w14:paraId="0AD4ADC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LD</w:t>
            </w:r>
          </w:p>
        </w:tc>
        <w:tc>
          <w:tcPr>
            <w:tcW w:w="3500" w:type="dxa"/>
            <w:vAlign w:val="center"/>
          </w:tcPr>
          <w:p w14:paraId="1C1B75A0" w14:textId="77777777" w:rsidR="00B34DDC" w:rsidRPr="006509ED" w:rsidRDefault="00B34DDC" w:rsidP="00C63D51">
            <w:pPr>
              <w:pStyle w:val="NoSpacing"/>
            </w:pPr>
            <w:r w:rsidRPr="006509ED">
              <w:rPr>
                <w:rFonts w:ascii="Calibri" w:hAnsi="Calibri" w:cs="Calibri"/>
                <w:color w:val="000000"/>
              </w:rPr>
              <w:t>things that are yellow</w:t>
            </w:r>
          </w:p>
        </w:tc>
        <w:tc>
          <w:tcPr>
            <w:tcW w:w="328" w:type="dxa"/>
            <w:vAlign w:val="center"/>
          </w:tcPr>
          <w:p w14:paraId="647C35CB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0C288F35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28" w:type="dxa"/>
            <w:vAlign w:val="center"/>
          </w:tcPr>
          <w:p w14:paraId="0B0A8B4C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2E8E8813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2D0713D9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03914899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779AC41C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07625EA9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63D62FDE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2AF73383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40" w:type="dxa"/>
            <w:vAlign w:val="center"/>
          </w:tcPr>
          <w:p w14:paraId="687FF697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1023DC12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4ABE5084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center"/>
          </w:tcPr>
          <w:p w14:paraId="0223B7B7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B34DDC" w:rsidRPr="006509ED" w14:paraId="5B8CFA1D" w14:textId="77777777" w:rsidTr="00C63D51">
        <w:tc>
          <w:tcPr>
            <w:tcW w:w="1108" w:type="dxa"/>
            <w:vAlign w:val="center"/>
          </w:tcPr>
          <w:p w14:paraId="034DB1A1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LD</w:t>
            </w:r>
          </w:p>
        </w:tc>
        <w:tc>
          <w:tcPr>
            <w:tcW w:w="3500" w:type="dxa"/>
            <w:vAlign w:val="center"/>
          </w:tcPr>
          <w:p w14:paraId="56A42396" w14:textId="77777777" w:rsidR="00B34DDC" w:rsidRPr="006509ED" w:rsidRDefault="00B34DDC" w:rsidP="00C63D51">
            <w:pPr>
              <w:pStyle w:val="NoSpacing"/>
            </w:pPr>
            <w:r w:rsidRPr="006509ED">
              <w:rPr>
                <w:rFonts w:ascii="Calibri" w:hAnsi="Calibri" w:cs="Calibri"/>
                <w:color w:val="000000"/>
              </w:rPr>
              <w:t>things with doors</w:t>
            </w:r>
          </w:p>
        </w:tc>
        <w:tc>
          <w:tcPr>
            <w:tcW w:w="328" w:type="dxa"/>
            <w:vAlign w:val="center"/>
          </w:tcPr>
          <w:p w14:paraId="71F610E0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07F25AFD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779947E4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4E67E792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032B9BB1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3B008C00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1F07A669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0387BC6D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09545082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02A13378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7D402475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0" w:type="dxa"/>
            <w:vAlign w:val="center"/>
          </w:tcPr>
          <w:p w14:paraId="20C3A09B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0BF52DB5" w14:textId="77777777" w:rsidR="00B34DDC" w:rsidRPr="006509ED" w:rsidRDefault="00B34DDC" w:rsidP="00C63D51">
            <w:pPr>
              <w:pStyle w:val="NoSpacing"/>
              <w:jc w:val="center"/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center"/>
          </w:tcPr>
          <w:p w14:paraId="57E73299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B34DDC" w:rsidRPr="000B3613" w14:paraId="2FC7F00F" w14:textId="77777777" w:rsidTr="00C63D51">
        <w:tc>
          <w:tcPr>
            <w:tcW w:w="1108" w:type="dxa"/>
            <w:vAlign w:val="center"/>
          </w:tcPr>
          <w:p w14:paraId="4A63FEE7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LD</w:t>
            </w:r>
          </w:p>
        </w:tc>
        <w:tc>
          <w:tcPr>
            <w:tcW w:w="3500" w:type="dxa"/>
            <w:vAlign w:val="center"/>
          </w:tcPr>
          <w:p w14:paraId="7936D1FC" w14:textId="77777777" w:rsidR="00B34DDC" w:rsidRPr="006509ED" w:rsidRDefault="00B34DDC" w:rsidP="00C63D51">
            <w:pPr>
              <w:pStyle w:val="NoSpacing"/>
            </w:pPr>
            <w:r w:rsidRPr="006509ED">
              <w:rPr>
                <w:rFonts w:ascii="Calibri" w:hAnsi="Calibri" w:cs="Calibri"/>
                <w:color w:val="000000"/>
              </w:rPr>
              <w:t>things with handles</w:t>
            </w:r>
          </w:p>
        </w:tc>
        <w:tc>
          <w:tcPr>
            <w:tcW w:w="328" w:type="dxa"/>
            <w:vAlign w:val="center"/>
          </w:tcPr>
          <w:p w14:paraId="4722AA3B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28" w:type="dxa"/>
            <w:vAlign w:val="center"/>
          </w:tcPr>
          <w:p w14:paraId="17E972AD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71E11722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63416DB5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601AAA6B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8" w:type="dxa"/>
            <w:vAlign w:val="center"/>
          </w:tcPr>
          <w:p w14:paraId="7A08B9C3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3BCB6773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054C7921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28" w:type="dxa"/>
            <w:vAlign w:val="center"/>
          </w:tcPr>
          <w:p w14:paraId="61CF8C00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723AD1DC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5591DA69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5774C0CA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0" w:type="dxa"/>
            <w:vAlign w:val="center"/>
          </w:tcPr>
          <w:p w14:paraId="3514ECA3" w14:textId="77777777" w:rsidR="00B34DDC" w:rsidRPr="006509ED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3" w:type="dxa"/>
            <w:vAlign w:val="center"/>
          </w:tcPr>
          <w:p w14:paraId="7EC6E83A" w14:textId="77777777" w:rsidR="00B34DDC" w:rsidRPr="002A06FB" w:rsidRDefault="00B34DDC" w:rsidP="00C63D51">
            <w:pPr>
              <w:pStyle w:val="NoSpacing"/>
              <w:jc w:val="center"/>
              <w:rPr>
                <w:sz w:val="24"/>
                <w:szCs w:val="24"/>
              </w:rPr>
            </w:pPr>
            <w:r w:rsidRPr="006509ED"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24513403" w14:textId="77777777" w:rsidR="00B34DDC" w:rsidRPr="002A06FB" w:rsidRDefault="00B34DDC" w:rsidP="00B34DDC">
      <w:pPr>
        <w:pStyle w:val="NoSpacing"/>
      </w:pPr>
    </w:p>
    <w:p w14:paraId="5A451248" w14:textId="77777777" w:rsidR="00B34DDC" w:rsidRDefault="00B34DDC" w:rsidP="00B34DDC">
      <w:pPr>
        <w:autoSpaceDE w:val="0"/>
        <w:autoSpaceDN w:val="0"/>
        <w:adjustRightInd w:val="0"/>
        <w:spacing w:line="360" w:lineRule="auto"/>
        <w:jc w:val="both"/>
        <w:rPr>
          <w:b/>
        </w:rPr>
      </w:pPr>
    </w:p>
    <w:p w14:paraId="26DB4107" w14:textId="0B4B7E8F" w:rsidR="00BD6881" w:rsidRPr="00B34DDC" w:rsidRDefault="00BD6881" w:rsidP="00B34DDC">
      <w:pPr>
        <w:spacing w:after="160" w:line="259" w:lineRule="auto"/>
        <w:rPr>
          <w:b/>
        </w:rPr>
      </w:pPr>
    </w:p>
    <w:bookmarkEnd w:id="0"/>
    <w:sectPr w:rsidR="00BD6881" w:rsidRPr="00B34DDC" w:rsidSect="00BD688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a Ivanova">
    <w15:presenceInfo w15:providerId="AD" w15:userId="S::annaiv@mit.edu::860f4b68-fbca-441d-b3d0-b4f1f0c604c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DDC"/>
    <w:rsid w:val="00366387"/>
    <w:rsid w:val="00571B07"/>
    <w:rsid w:val="006509ED"/>
    <w:rsid w:val="008F2D95"/>
    <w:rsid w:val="00B34DDC"/>
    <w:rsid w:val="00BD6881"/>
    <w:rsid w:val="00C63D51"/>
    <w:rsid w:val="00C74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FEFD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DDC"/>
    <w:rPr>
      <w:rFonts w:ascii="Times New Roman" w:eastAsia="Times New Roman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34DDC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39"/>
    <w:rsid w:val="00B34DD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F2D95"/>
    <w:rPr>
      <w:rFonts w:ascii="Times New Roman" w:eastAsia="Times New Roman" w:hAnsi="Times New Roman" w:cs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D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D51"/>
    <w:rPr>
      <w:rFonts w:ascii="Lucida Grande" w:eastAsia="Times New Roman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DDC"/>
    <w:rPr>
      <w:rFonts w:ascii="Times New Roman" w:eastAsia="Times New Roman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34DDC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39"/>
    <w:rsid w:val="00B34DD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F2D95"/>
    <w:rPr>
      <w:rFonts w:ascii="Times New Roman" w:eastAsia="Times New Roman" w:hAnsi="Times New Roman" w:cs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D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D51"/>
    <w:rPr>
      <w:rFonts w:ascii="Lucida Grande" w:eastAsia="Times New Roman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10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2</Words>
  <Characters>2637</Characters>
  <Application>Microsoft Macintosh Word</Application>
  <DocSecurity>0</DocSecurity>
  <Lines>21</Lines>
  <Paragraphs>6</Paragraphs>
  <ScaleCrop>false</ScaleCrop>
  <Company/>
  <LinksUpToDate>false</LinksUpToDate>
  <CharactersWithSpaces>3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el Benn</dc:creator>
  <cp:keywords/>
  <dc:description/>
  <cp:lastModifiedBy>Yael Benn</cp:lastModifiedBy>
  <cp:revision>2</cp:revision>
  <dcterms:created xsi:type="dcterms:W3CDTF">2023-07-18T10:02:00Z</dcterms:created>
  <dcterms:modified xsi:type="dcterms:W3CDTF">2023-07-18T10:02:00Z</dcterms:modified>
</cp:coreProperties>
</file>